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6BCDFE" w14:textId="6E46F0DD" w:rsidR="00742A29" w:rsidRDefault="006D2D8E" w:rsidP="00F41D82">
      <w:pPr>
        <w:bidi w:val="0"/>
        <w:rPr>
          <w:rFonts w:asciiTheme="majorBidi" w:eastAsia="MS Mincho" w:hAnsiTheme="majorBidi" w:cstheme="majorBidi"/>
          <w:b/>
          <w:noProof w:val="0"/>
          <w:sz w:val="24"/>
          <w:szCs w:val="24"/>
        </w:rPr>
      </w:pPr>
      <w:r>
        <w:rPr>
          <w:rFonts w:asciiTheme="majorBidi" w:eastAsia="MS Mincho" w:hAnsiTheme="majorBidi" w:cstheme="majorBidi"/>
          <w:b/>
          <w:noProof w:val="0"/>
          <w:sz w:val="24"/>
          <w:szCs w:val="24"/>
        </w:rPr>
        <w:t>S</w:t>
      </w:r>
      <w:r w:rsidR="00E23092">
        <w:rPr>
          <w:rFonts w:asciiTheme="majorBidi" w:eastAsia="MS Mincho" w:hAnsiTheme="majorBidi" w:cstheme="majorBidi"/>
          <w:b/>
          <w:noProof w:val="0"/>
          <w:sz w:val="24"/>
          <w:szCs w:val="24"/>
        </w:rPr>
        <w:t>1</w:t>
      </w:r>
      <w:r>
        <w:rPr>
          <w:rFonts w:asciiTheme="majorBidi" w:eastAsia="MS Mincho" w:hAnsiTheme="majorBidi" w:cstheme="majorBidi"/>
          <w:b/>
          <w:noProof w:val="0"/>
          <w:sz w:val="24"/>
          <w:szCs w:val="24"/>
        </w:rPr>
        <w:t xml:space="preserve"> Table. </w:t>
      </w:r>
      <w:r w:rsidR="00742A29" w:rsidRPr="00AB2821">
        <w:rPr>
          <w:rFonts w:asciiTheme="majorBidi" w:eastAsia="MS Mincho" w:hAnsiTheme="majorBidi" w:cstheme="majorBidi"/>
          <w:b/>
          <w:noProof w:val="0"/>
          <w:sz w:val="24"/>
          <w:szCs w:val="24"/>
        </w:rPr>
        <w:t>Search Strategy</w:t>
      </w:r>
    </w:p>
    <w:p w14:paraId="32934160" w14:textId="343B988F" w:rsidR="00F41D82" w:rsidRPr="00F41D82" w:rsidRDefault="00F41D82" w:rsidP="00F41D82">
      <w:pPr>
        <w:bidi w:val="0"/>
        <w:rPr>
          <w:rFonts w:asciiTheme="majorBidi" w:eastAsia="MS Mincho" w:hAnsiTheme="majorBidi" w:cstheme="majorBidi"/>
          <w:bCs/>
          <w:noProof w:val="0"/>
          <w:sz w:val="24"/>
          <w:szCs w:val="24"/>
        </w:rPr>
      </w:pPr>
      <w:r w:rsidRPr="00F41D82">
        <w:rPr>
          <w:rFonts w:asciiTheme="majorBidi" w:eastAsia="MS Mincho" w:hAnsiTheme="majorBidi" w:cstheme="majorBidi"/>
          <w:bCs/>
          <w:noProof w:val="0"/>
          <w:sz w:val="24"/>
          <w:szCs w:val="24"/>
        </w:rPr>
        <w:t xml:space="preserve">PubMed </w:t>
      </w:r>
      <w:r w:rsidRPr="00F41D82">
        <w:rPr>
          <w:rFonts w:asciiTheme="majorBidi" w:eastAsia="MS Mincho" w:hAnsiTheme="majorBidi" w:cstheme="majorBidi"/>
          <w:bCs/>
          <w:noProof w:val="0"/>
          <w:sz w:val="24"/>
          <w:szCs w:val="24"/>
        </w:rPr>
        <w:t>database</w:t>
      </w:r>
    </w:p>
    <w:p w14:paraId="75CA6BE0" w14:textId="77777777" w:rsidR="00742A29" w:rsidRPr="006E5DA1" w:rsidRDefault="00742A29" w:rsidP="00742A29">
      <w:pPr>
        <w:bidi w:val="0"/>
        <w:rPr>
          <w:rFonts w:ascii="Arial" w:eastAsia="MS Mincho" w:hAnsi="Arial" w:cs="Arial"/>
          <w:b/>
          <w:noProof w:val="0"/>
          <w:sz w:val="24"/>
          <w:szCs w:val="24"/>
        </w:rPr>
      </w:pPr>
    </w:p>
    <w:tbl>
      <w:tblPr>
        <w:tblStyle w:val="Style3"/>
        <w:tblW w:w="101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780"/>
        <w:gridCol w:w="6840"/>
        <w:gridCol w:w="1260"/>
        <w:gridCol w:w="1260"/>
      </w:tblGrid>
      <w:tr w:rsidR="00A648E2" w:rsidRPr="003D3B71" w14:paraId="585B9C4E" w14:textId="2CC81159" w:rsidTr="00A648E2">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997213" w14:textId="77777777" w:rsidR="00A648E2" w:rsidRPr="003D3B71" w:rsidRDefault="00A648E2" w:rsidP="00EF1B65">
            <w:pPr>
              <w:widowControl w:val="0"/>
              <w:bidi w:val="0"/>
              <w:spacing w:line="276" w:lineRule="auto"/>
              <w:rPr>
                <w:rFonts w:cs="Times New Roman"/>
                <w:noProof w:val="0"/>
              </w:rPr>
            </w:pPr>
            <w:r w:rsidRPr="003D3B71">
              <w:rPr>
                <w:rFonts w:cs="Times New Roman"/>
                <w:b/>
                <w:noProof w:val="0"/>
              </w:rPr>
              <w:t>Set</w:t>
            </w:r>
          </w:p>
        </w:tc>
        <w:tc>
          <w:tcPr>
            <w:tcW w:w="684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6BA2CEE" w14:textId="77777777" w:rsidR="00A648E2" w:rsidRPr="003D3B71" w:rsidRDefault="00A648E2" w:rsidP="00EF1B65">
            <w:pPr>
              <w:widowControl w:val="0"/>
              <w:bidi w:val="0"/>
              <w:spacing w:line="276" w:lineRule="auto"/>
              <w:rPr>
                <w:rFonts w:cs="Times New Roman"/>
                <w:noProof w:val="0"/>
              </w:rPr>
            </w:pPr>
            <w:r w:rsidRPr="003D3B71">
              <w:rPr>
                <w:rFonts w:cs="Times New Roman"/>
                <w:b/>
                <w:noProof w:val="0"/>
              </w:rPr>
              <w:t>Strategy</w:t>
            </w:r>
          </w:p>
        </w:tc>
        <w:tc>
          <w:tcPr>
            <w:tcW w:w="12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4F5A5AD6" w14:textId="77777777" w:rsidR="00A648E2" w:rsidRPr="003D3B71" w:rsidRDefault="00A648E2" w:rsidP="00EF1B65">
            <w:pPr>
              <w:widowControl w:val="0"/>
              <w:bidi w:val="0"/>
              <w:spacing w:line="276" w:lineRule="auto"/>
              <w:rPr>
                <w:rFonts w:cs="Times New Roman"/>
                <w:noProof w:val="0"/>
              </w:rPr>
            </w:pPr>
            <w:r w:rsidRPr="003D3B71">
              <w:rPr>
                <w:rFonts w:cs="Times New Roman"/>
                <w:b/>
                <w:noProof w:val="0"/>
              </w:rPr>
              <w:t>Results</w:t>
            </w:r>
          </w:p>
        </w:tc>
        <w:tc>
          <w:tcPr>
            <w:tcW w:w="1260" w:type="dxa"/>
            <w:tcBorders>
              <w:top w:val="single" w:sz="8" w:space="0" w:color="000000"/>
              <w:bottom w:val="single" w:sz="8" w:space="0" w:color="000000"/>
              <w:right w:val="single" w:sz="8" w:space="0" w:color="000000"/>
            </w:tcBorders>
          </w:tcPr>
          <w:p w14:paraId="124E4532" w14:textId="4588215A" w:rsidR="00A648E2" w:rsidRPr="003D3B71" w:rsidRDefault="00FB3AED" w:rsidP="00EF1B65">
            <w:pPr>
              <w:widowControl w:val="0"/>
              <w:bidi w:val="0"/>
              <w:spacing w:line="276" w:lineRule="auto"/>
              <w:rPr>
                <w:rFonts w:cs="Times New Roman"/>
                <w:b/>
                <w:noProof w:val="0"/>
              </w:rPr>
            </w:pPr>
            <w:r w:rsidRPr="003D3B71">
              <w:rPr>
                <w:rFonts w:cs="Times New Roman"/>
                <w:b/>
                <w:noProof w:val="0"/>
              </w:rPr>
              <w:t>#</w:t>
            </w:r>
          </w:p>
        </w:tc>
      </w:tr>
      <w:tr w:rsidR="00A648E2" w:rsidRPr="003D3B71" w14:paraId="23F89B13" w14:textId="5FC15C0A" w:rsidTr="00A648E2">
        <w:tc>
          <w:tcPr>
            <w:tcW w:w="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D885100" w14:textId="77777777" w:rsidR="00A648E2" w:rsidRPr="003D3B71" w:rsidRDefault="00A648E2" w:rsidP="00EF1B65">
            <w:pPr>
              <w:widowControl w:val="0"/>
              <w:bidi w:val="0"/>
              <w:spacing w:line="276" w:lineRule="auto"/>
              <w:rPr>
                <w:rFonts w:cs="Times New Roman"/>
                <w:noProof w:val="0"/>
              </w:rPr>
            </w:pPr>
            <w:r w:rsidRPr="003D3B71">
              <w:rPr>
                <w:rFonts w:cs="Times New Roman"/>
                <w:b/>
                <w:noProof w:val="0"/>
              </w:rPr>
              <w:t>#1</w:t>
            </w:r>
          </w:p>
        </w:tc>
        <w:tc>
          <w:tcPr>
            <w:tcW w:w="6840" w:type="dxa"/>
            <w:tcBorders>
              <w:bottom w:val="single" w:sz="8" w:space="0" w:color="000000"/>
              <w:right w:val="single" w:sz="8" w:space="0" w:color="000000"/>
            </w:tcBorders>
            <w:tcMar>
              <w:top w:w="100" w:type="dxa"/>
              <w:left w:w="100" w:type="dxa"/>
              <w:bottom w:w="100" w:type="dxa"/>
              <w:right w:w="100" w:type="dxa"/>
            </w:tcMar>
          </w:tcPr>
          <w:p w14:paraId="01983FBA" w14:textId="77777777" w:rsidR="00A648E2" w:rsidRPr="003D3B71" w:rsidRDefault="00A648E2" w:rsidP="00EF1B65">
            <w:pPr>
              <w:widowControl w:val="0"/>
              <w:bidi w:val="0"/>
              <w:spacing w:line="276" w:lineRule="auto"/>
              <w:rPr>
                <w:rFonts w:cs="Times New Roman"/>
                <w:noProof w:val="0"/>
              </w:rPr>
            </w:pPr>
            <w:r w:rsidRPr="003D3B71">
              <w:rPr>
                <w:rFonts w:cs="Times New Roman"/>
                <w:noProof w:val="0"/>
              </w:rPr>
              <w:t>"Accidents, Traffic"[Mesh] OR (("Motor Vehicles"[Mesh:NoExp] OR "Automobiles"[Mesh] OR "Motorcycles"[Mesh] OR "</w:t>
            </w:r>
            <w:hyperlink r:id="rId4" w:history="1">
              <w:r w:rsidRPr="003D3B71">
                <w:rPr>
                  <w:rFonts w:eastAsia="MS Gothic" w:cs="Times New Roman"/>
                  <w:noProof w:val="0"/>
                </w:rPr>
                <w:t>cyclist</w:t>
              </w:r>
            </w:hyperlink>
            <w:r w:rsidRPr="003D3B71">
              <w:rPr>
                <w:rFonts w:cs="Times New Roman"/>
                <w:noProof w:val="0"/>
              </w:rPr>
              <w:t xml:space="preserve"> "[Mesh]</w:t>
            </w:r>
            <w:r w:rsidRPr="003D3B71">
              <w:rPr>
                <w:rFonts w:cs="Times New Roman" w:hint="cs"/>
                <w:noProof w:val="0"/>
                <w:rtl/>
              </w:rPr>
              <w:t xml:space="preserve"> </w:t>
            </w:r>
            <w:r w:rsidRPr="003D3B71">
              <w:rPr>
                <w:rFonts w:cs="Times New Roman"/>
                <w:noProof w:val="0"/>
              </w:rPr>
              <w:t xml:space="preserve">OR traffic[tiab] OR vehicle[tiab] OR vehicular[tiab] OR car[tiab] OR cars[tiab] OR automobile[tiab] OR automobiles[tiab] OR motorcycle[tiab] OR motorcycles[tiab] OR taxi[tiab] OR cab[tiab] cycle[tiab] OR bicycle[tiab]  OR bike[tiab] OR cyclist[tiab] OR road[tiab] OR pedestrian[tiab] OR pedestrians[tiab]) AND (accident[tiab] OR accidents[tiab] OR injury[tiab] OR injuries[tiab] OR "Wounds and Injuries"[Mesh] OR "injuries" [Subheading])) </w:t>
            </w:r>
          </w:p>
        </w:tc>
        <w:tc>
          <w:tcPr>
            <w:tcW w:w="1260" w:type="dxa"/>
            <w:tcBorders>
              <w:bottom w:val="single" w:sz="8" w:space="0" w:color="000000"/>
              <w:right w:val="single" w:sz="8" w:space="0" w:color="000000"/>
            </w:tcBorders>
            <w:tcMar>
              <w:top w:w="100" w:type="dxa"/>
              <w:left w:w="100" w:type="dxa"/>
              <w:bottom w:w="100" w:type="dxa"/>
              <w:right w:w="100" w:type="dxa"/>
            </w:tcMar>
          </w:tcPr>
          <w:p w14:paraId="48D16410" w14:textId="77777777" w:rsidR="00A648E2" w:rsidRPr="003D3B71" w:rsidRDefault="00A648E2" w:rsidP="00EF1B65">
            <w:pPr>
              <w:widowControl w:val="0"/>
              <w:bidi w:val="0"/>
              <w:spacing w:line="276" w:lineRule="auto"/>
              <w:rPr>
                <w:rFonts w:cs="Times New Roman"/>
                <w:noProof w:val="0"/>
              </w:rPr>
            </w:pPr>
            <w:r w:rsidRPr="003D3B71">
              <w:rPr>
                <w:rFonts w:cs="Times New Roman"/>
                <w:b/>
                <w:noProof w:val="0"/>
              </w:rPr>
              <w:t>base</w:t>
            </w:r>
          </w:p>
        </w:tc>
        <w:tc>
          <w:tcPr>
            <w:tcW w:w="1260" w:type="dxa"/>
            <w:tcBorders>
              <w:bottom w:val="single" w:sz="8" w:space="0" w:color="000000"/>
              <w:right w:val="single" w:sz="8" w:space="0" w:color="000000"/>
            </w:tcBorders>
          </w:tcPr>
          <w:p w14:paraId="17F4D369" w14:textId="0FCC2634" w:rsidR="00A648E2" w:rsidRPr="003D3B71" w:rsidRDefault="008606C3" w:rsidP="00EF1B65">
            <w:pPr>
              <w:widowControl w:val="0"/>
              <w:bidi w:val="0"/>
              <w:spacing w:line="276" w:lineRule="auto"/>
              <w:rPr>
                <w:rFonts w:cs="Times New Roman"/>
                <w:b/>
                <w:noProof w:val="0"/>
              </w:rPr>
            </w:pPr>
            <w:r w:rsidRPr="003D3B71">
              <w:rPr>
                <w:rFonts w:cs="Times New Roman"/>
                <w:b/>
                <w:noProof w:val="0"/>
              </w:rPr>
              <w:t>47754</w:t>
            </w:r>
          </w:p>
        </w:tc>
      </w:tr>
      <w:tr w:rsidR="00A648E2" w:rsidRPr="003D3B71" w14:paraId="7ADC4397" w14:textId="265F2C93" w:rsidTr="00A648E2">
        <w:tc>
          <w:tcPr>
            <w:tcW w:w="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361DE01" w14:textId="77777777" w:rsidR="00A648E2" w:rsidRPr="003D3B71" w:rsidRDefault="00A648E2" w:rsidP="00EF1B65">
            <w:pPr>
              <w:widowControl w:val="0"/>
              <w:bidi w:val="0"/>
              <w:spacing w:line="276" w:lineRule="auto"/>
              <w:rPr>
                <w:rFonts w:cs="Times New Roman"/>
                <w:noProof w:val="0"/>
              </w:rPr>
            </w:pPr>
            <w:r w:rsidRPr="003D3B71">
              <w:rPr>
                <w:rFonts w:cs="Times New Roman"/>
                <w:b/>
                <w:noProof w:val="0"/>
              </w:rPr>
              <w:t>#2</w:t>
            </w:r>
          </w:p>
        </w:tc>
        <w:tc>
          <w:tcPr>
            <w:tcW w:w="6840" w:type="dxa"/>
            <w:tcBorders>
              <w:bottom w:val="single" w:sz="8" w:space="0" w:color="000000"/>
              <w:right w:val="single" w:sz="8" w:space="0" w:color="000000"/>
            </w:tcBorders>
            <w:tcMar>
              <w:top w:w="100" w:type="dxa"/>
              <w:left w:w="100" w:type="dxa"/>
              <w:bottom w:w="100" w:type="dxa"/>
              <w:right w:w="100" w:type="dxa"/>
            </w:tcMar>
          </w:tcPr>
          <w:p w14:paraId="2C8E8563" w14:textId="77777777" w:rsidR="00A648E2" w:rsidRPr="003D3B71" w:rsidRDefault="00A648E2" w:rsidP="00EF1B65">
            <w:pPr>
              <w:widowControl w:val="0"/>
              <w:bidi w:val="0"/>
              <w:spacing w:line="276" w:lineRule="auto"/>
              <w:rPr>
                <w:rFonts w:cs="Times New Roman"/>
                <w:noProof w:val="0"/>
              </w:rPr>
            </w:pPr>
            <w:r w:rsidRPr="003D3B71">
              <w:rPr>
                <w:rFonts w:cs="Times New Roman"/>
                <w:noProof w:val="0"/>
              </w:rPr>
              <w:t xml:space="preserve">“Developed Countries”[Mesh] OR "Latin America"[Mesh] OR "Europe"[Mesh] OR "Central Asia"[Mesh] OR "Caribbean"[Mesh] OR "Andorra"[Mesh] OR "Antigua"[Mesh] OR "Barbuda"[Mesh] OR "Aruba"[Mesh] OR "Australia"[Mesh] OR "Austria"[Mesh] OR "Bahamas"[Mesh] OR "Bahrain"[Mesh] OR "Barbados"[Mesh] OR "Belgium" [Mesh] OR "Bermuda"[Mesh] OR "British"[Mesh] OR "Brunei"[Mesh] OR "Canada"[Mesh] OR "Cayman Islands"[Mesh] OR "Channel Islands"[Mesh] OR "Chile"[Mesh] OR "Croatia"[Mesh] OR "Curaçao"[Mesh] OR "Cyprus"[Mesh] OR "Czech Republic"[Mesh] OR "Denmark"[Mesh] OR "Estonia"[Mesh] OR "Faroe Islands"[Mesh] OR "France"[Mesh] OR "Palau"[Mesh] OR "French Polynesia"[Mesh] OR "Germany"[Mesh] OR "Gibraltar"[Mesh] OR "Greece"[Mesh] OR "Greenland"[Mesh] OR "Guam"[Mesh] OR "Hong Kong"[Mesh] OR "Hungary"[Mesh] OR "Iceland"[Mesh] OR "Ireland"[Mesh] OR "Isle of Man"[Mesh] OR "Israel"[Mesh] OR "Italy"[Mesh] OR "Japan"[Mesh] OR "Korea"[Mesh] OR "Kuwait"[Mesh] OR "Latvia"[Mesh] OR "Liechtenstein"[Mesh] OR "Lithuania"[Mesh] OR "Luxembourg" [Mesh] OR "Macau"[Mesh] OR "Malta"[Mesh] OR "Monaco"[Mesh] OR "Netherlands"[Mesh] OR "New Caledonia"[Mesh] OR "New Zealand"[Mesh] OR "Norway"[Mesh] OR "Oman"[Mesh] OR "Poland Portugal"[Mesh] OR "Puerto Rico"[Mesh] OR "Qatar"[Mesh] OR "San Marino"[Mesh] OR "Saudi Arabia"[Mesh] OR "Seychelles"[Mesh] OR "Singapore"[Mesh] OR "Sint Maarten"[Mesh] OR "Slovak Republic"[Mesh] OR "Slovenia"[Mesh] OR "Spain"[Mesh] OR "Martin"[Mesh] OR " Sweden"[Mesh] OR "Switzerland"[Mesh] OR "Taiwan"[Mesh] OR "Trinidad"[Mesh] OR "Turks"[Mesh] OR "United Arab"[Mesh] OR "Emirates"[Mesh] OR "United Kingdom"[Mesh] OR "United States"[Mesh] OR "Uruguay "[Mesh] OR "Virgin Islands "[Mesh] OR "Latin America"[tiab] OR "Europe"[tiab] OR "Middle East"[tiab] OR "North Africa"[ tiab] OR "Central Asia"[tiab] OR "Caribbean"[tiab] OR "Andorra"[tiab] OR "Antigua"[tiab] OR "Barbuda"[tiab] OR " Aruba"[tiab] OR "Australia"[tiab] OR "Austria"[tiab] OR "Bahamas"[tiab] OR "Bahrain"[tiab] OR "Barbados"[tiab] OR "Belgium" [tiab] OR "Bermuda"[tiab] OR "British"[tiab] OR "Brunei"[tiab] OR "Canada"[tiab] OR "Cayman Islands"[tiab] OR "Channel Islands"[tiab] OR "Chile"[tiab] OR "Croatia"[tiab] OR "Curaçao"[tiab] OR "Cyprus"[tiab] OR "Czech Republic"[tiab] </w:t>
            </w:r>
            <w:r w:rsidRPr="003D3B71">
              <w:rPr>
                <w:rFonts w:cs="Times New Roman"/>
                <w:noProof w:val="0"/>
              </w:rPr>
              <w:lastRenderedPageBreak/>
              <w:t>OR "Denmark"[tiab] OR "Estonia"[tiab] OR "Faroe Islands"[tiab] OR "France"[tiab] OR "Palau"[tiab] OR "French Polynesia"[tiab] OR "Germany"[tiab] OR "Gibraltar"[tiab] OR "Greece"[tiab] OR "Greenland"[tiab] OR "Guam"[tiab] OR "Hong Kong"[tiab] OR "Hungary"[tiab] OR "Iceland"[tiab] OR "Ireland "[tiab] OR "Isle of Man"[tiab] OR "Israel"[tiab] OR "Italy"[tiab] OR  "Japan"[tiab] OR "Korea"[tiab] OR "Kuwait"[tiab] OR "Latvia"[tiab] OR "Liechtenstein"[tiab] OR "Lithuania"[tiab] OR "Luxembourg" [tiab] OR "Macau"[tiab] OR "Malta"[tiab] OR "Monaco"[tiab] OR "Netherlands"[tiab] OR "New Caledonia"[tiab] OR "New Zealand"[tiab] OR "Norway"[tiab] OR "Oman"[tiab] OR "Poland Portugal"[tiab] OR "Puerto Rico"[tiab] OR "Qatar"[tiab] OR "San Marino"[tiab] OR "Saudi Arabia"[tiab] OR "Seychelles"[tiab] OR "Singapore"[tiab] OR "Sint Maarten"[tiab] OR "Slovak Republic"[tiab] OR "Slovenia"[tiab] OR "Spain"[tiab] OR "Martin"[tiab] OR "Sweden"[tiab] OR "Switzerland"[tiab] OR "Taiwan"[tiab] OR "Trinidad"[tiab] OR "Turks"[tiab] OR "United Arab"[tiab] OR "Emirates"[tiab] OR "United Kingdom"[tiab] OR "United States"[tiab] OR "Uruguay "[tiab] OR "Virgin Islands "[tiab] OR "high resource"[tiab] OR "Developed Nation"[tiab] OR "Industrialized Nations"[tiab] OR "high-developed"[tiab] OR "developed country"[tiab] OR (high[tiab] AND income[tiab])</w:t>
            </w:r>
          </w:p>
        </w:tc>
        <w:tc>
          <w:tcPr>
            <w:tcW w:w="1260" w:type="dxa"/>
            <w:tcBorders>
              <w:bottom w:val="single" w:sz="8" w:space="0" w:color="000000"/>
              <w:right w:val="single" w:sz="8" w:space="0" w:color="000000"/>
            </w:tcBorders>
            <w:tcMar>
              <w:top w:w="100" w:type="dxa"/>
              <w:left w:w="100" w:type="dxa"/>
              <w:bottom w:w="100" w:type="dxa"/>
              <w:right w:w="100" w:type="dxa"/>
            </w:tcMar>
          </w:tcPr>
          <w:p w14:paraId="729FE334" w14:textId="77777777" w:rsidR="00A648E2" w:rsidRPr="003D3B71" w:rsidRDefault="00A648E2" w:rsidP="00EF1B65">
            <w:pPr>
              <w:widowControl w:val="0"/>
              <w:bidi w:val="0"/>
              <w:spacing w:line="276" w:lineRule="auto"/>
              <w:rPr>
                <w:rFonts w:cs="Times New Roman"/>
                <w:noProof w:val="0"/>
              </w:rPr>
            </w:pPr>
            <w:r w:rsidRPr="003D3B71">
              <w:rPr>
                <w:rFonts w:cs="Times New Roman"/>
                <w:b/>
                <w:noProof w:val="0"/>
              </w:rPr>
              <w:lastRenderedPageBreak/>
              <w:t>High income</w:t>
            </w:r>
          </w:p>
        </w:tc>
        <w:tc>
          <w:tcPr>
            <w:tcW w:w="1260" w:type="dxa"/>
            <w:tcBorders>
              <w:bottom w:val="single" w:sz="8" w:space="0" w:color="000000"/>
              <w:right w:val="single" w:sz="8" w:space="0" w:color="000000"/>
            </w:tcBorders>
          </w:tcPr>
          <w:p w14:paraId="2C3DDD8B" w14:textId="254F9F42" w:rsidR="00A648E2" w:rsidRPr="003D3B71" w:rsidRDefault="008606C3" w:rsidP="00EF1B65">
            <w:pPr>
              <w:widowControl w:val="0"/>
              <w:bidi w:val="0"/>
              <w:spacing w:line="276" w:lineRule="auto"/>
              <w:rPr>
                <w:rFonts w:cs="Times New Roman"/>
                <w:b/>
                <w:noProof w:val="0"/>
              </w:rPr>
            </w:pPr>
            <w:r w:rsidRPr="003D3B71">
              <w:rPr>
                <w:rFonts w:cs="Times New Roman"/>
                <w:b/>
                <w:noProof w:val="0"/>
              </w:rPr>
              <w:t>446264</w:t>
            </w:r>
          </w:p>
        </w:tc>
      </w:tr>
      <w:tr w:rsidR="00A648E2" w:rsidRPr="003D3B71" w14:paraId="004F90D2" w14:textId="5C68E4AD" w:rsidTr="00A648E2">
        <w:trPr>
          <w:trHeight w:val="4770"/>
        </w:trPr>
        <w:tc>
          <w:tcPr>
            <w:tcW w:w="780" w:type="dxa"/>
            <w:vMerge w:val="restart"/>
            <w:tcBorders>
              <w:left w:val="single" w:sz="8" w:space="0" w:color="000000"/>
              <w:right w:val="single" w:sz="8" w:space="0" w:color="000000"/>
            </w:tcBorders>
            <w:tcMar>
              <w:top w:w="100" w:type="dxa"/>
              <w:left w:w="100" w:type="dxa"/>
              <w:bottom w:w="100" w:type="dxa"/>
              <w:right w:w="100" w:type="dxa"/>
            </w:tcMar>
          </w:tcPr>
          <w:p w14:paraId="6F19E1E0" w14:textId="77777777" w:rsidR="00A648E2" w:rsidRPr="003D3B71" w:rsidRDefault="00A648E2" w:rsidP="00EF1B65">
            <w:pPr>
              <w:widowControl w:val="0"/>
              <w:bidi w:val="0"/>
              <w:spacing w:line="276" w:lineRule="auto"/>
              <w:rPr>
                <w:rFonts w:cs="Times New Roman"/>
                <w:noProof w:val="0"/>
              </w:rPr>
            </w:pPr>
            <w:r w:rsidRPr="003D3B71">
              <w:rPr>
                <w:rFonts w:cs="Times New Roman"/>
                <w:b/>
                <w:noProof w:val="0"/>
              </w:rPr>
              <w:lastRenderedPageBreak/>
              <w:t>#3</w:t>
            </w:r>
          </w:p>
        </w:tc>
        <w:tc>
          <w:tcPr>
            <w:tcW w:w="6840" w:type="dxa"/>
            <w:tcBorders>
              <w:bottom w:val="single" w:sz="4" w:space="0" w:color="auto"/>
              <w:right w:val="single" w:sz="8" w:space="0" w:color="000000"/>
            </w:tcBorders>
            <w:tcMar>
              <w:top w:w="100" w:type="dxa"/>
              <w:left w:w="100" w:type="dxa"/>
              <w:bottom w:w="100" w:type="dxa"/>
              <w:right w:w="100" w:type="dxa"/>
            </w:tcMar>
          </w:tcPr>
          <w:p w14:paraId="4EFB4F7A" w14:textId="77777777" w:rsidR="00A648E2" w:rsidRPr="003D3B71" w:rsidRDefault="00A648E2" w:rsidP="00EF1B65">
            <w:pPr>
              <w:widowControl w:val="0"/>
              <w:bidi w:val="0"/>
              <w:spacing w:line="276" w:lineRule="auto"/>
              <w:rPr>
                <w:rFonts w:cs="Times New Roman"/>
                <w:noProof w:val="0"/>
              </w:rPr>
            </w:pPr>
          </w:p>
          <w:p w14:paraId="1A24D3F7" w14:textId="6D07D525" w:rsidR="003D3B71" w:rsidRDefault="00A648E2" w:rsidP="00EF1B65">
            <w:pPr>
              <w:widowControl w:val="0"/>
              <w:bidi w:val="0"/>
              <w:spacing w:line="276" w:lineRule="auto"/>
              <w:rPr>
                <w:rFonts w:cs="Times New Roman"/>
                <w:noProof w:val="0"/>
              </w:rPr>
            </w:pPr>
            <w:r w:rsidRPr="003D3B71">
              <w:rPr>
                <w:rFonts w:cs="Times New Roman"/>
                <w:noProof w:val="0"/>
              </w:rPr>
              <w:t xml:space="preserve">“Developing Countries”[Mesh] OR "Middle East"[Mesh] OR "Albania"[Mesh] OR "Algeria"[Mesh] OR "American Samoa"[Mesh] OR "Angola"[Mesh] OR "Nauru"[Mesh] OR "Tonga"[Mesh] OR "Argentina"[Mesh] OR "Azerbaijan"[Mesh] OR "Belarus"[Mesh] OR "Belize"[Mesh] OR "Samoa"[Mesh] OR "Bosnia"[Mesh] OR "Botswana"[Mesh] OR "Brazil"[Mesh] OR "Bulgaria"[Mesh] OR "China"[Mesh] OR "Colombia"[Mesh] OR "Costa Rica"[Mesh] OR "Cuba"[Mesh] OR "Dominica"[Mesh] OR "Dominican Republic"[Mesh] OR "Equatorial Guinea"[Mesh] OR "Ecuador"[Mesh] OR "Fiji"[Mesh] OR "Gabon"[Mesh] OR "Georgia"[Mesh] OR "Grenada"[Mesh] OR "Jamaica"[Mesh] OR "Jordan"[Mesh] OR "Kazakhstan"[Mesh] OR "Guyana"[Mesh] OR "Iran"[Mesh] OR "Iraq"[Mesh] OR "Lebanon"[Mesh] OR "Libya"[Mesh] OR "Macedonia"[Mesh] OR "Malaysia"[Mesh] OR "Maldives"[Mesh] OR "Marshall Islands"[Mesh] OR "Mauritius"[Mesh] OR "Mexico"[Mesh] OR "Montenegro"[Mesh] OR "Namibia"[Mesh] OR "Panama"[Mesh] OR "Paraguay"[Mesh] OR "Peru"[Mesh] OR "Romania"[Mesh] OR "Russian Federation"[Mesh] OR "Serbia"[Mesh] OR "South Africa"[Mesh] OR "Lucia"[Mesh] OR "Vincent" [Mesh] OR "Suriname"[Mesh] OR "Thailand"[Mesh] OR "Turkey"[Mesh] OR "Turkmenistan"[Mesh] OR "Tuvalu"[Mesh] OR "Venezuela"[Mesh] OR “Developing Countries”[tiab] OR "Middle East"[tiab] OR "Albania"[tiab] OR "Algeria"[tiab] OR "American Samoa"[tiab] OR "Angola"[tiab] OR "Nauru"[tiab] OR "Tonga"[tiab] OR "Argentina"[tiab] OR "Azerbaijan"[tiab] OR "Belarus"[tiab] OR "Belize"[tiab] OR "Samoa"[tiab] OR "Bosnia"[tiab] OR "Botswana"[tiab] OR "Brazil"[tiab] OR "Bulgaria"[tiab] OR "China"[tiab] OR "Colombia"[tiab] OR "Costa Rica"[tiab] OR "Cuba"[tiab] OR "Dominica"[tiab] OR "Dominican Republic"[tiab] OR "Equatorial Guinea"[tiab] OR "Ecuador"[tiab] OR "Fiji"[tiab] OR "Gabon"[tiab] OR "Georgia"[tiab] OR "Grenada"[tiab] OR "Jamaica"[tiab] OR "Jordan"[tiab] </w:t>
            </w:r>
            <w:r w:rsidRPr="003D3B71">
              <w:rPr>
                <w:rFonts w:cs="Times New Roman"/>
                <w:noProof w:val="0"/>
              </w:rPr>
              <w:lastRenderedPageBreak/>
              <w:t>OR "Kazakhstan"[tiab] OR "Guyana "[tiab] OR "Iran "[tiab] OR "Iraq"[tiab] OR "Lebanon"[tiab] OR "Libya"[tiab] OR "Macedonia"[tiab] OR "Malaysia"[tiab] OR "Maldives"[tiab] OR "Marshall Islands"[tiab] OR "Mauritius"[tiab] OR "Mexico"[tiab] OR "Montenegro"[tiab] OR "Namibia"[tiab] OR "Panama"[tiab] OR "Paraguay"[tiab] OR  "Peru"[tiab] OR "Romania"[tiab] OR "Russian Federation"[tiab] OR "Serbia"[tiab] OR "South Africa"[tiab] OR "Lucia"[tiab] OR "Vincent"[tiab] OR "Suriname"[tiab] OR "Thailand"[tiab] OR "Turkey"[tiab] OR "Turkmenistan"[tiab] OR "Tuvalu"[tiab] OR "Venezuela"[tiab] OR "Developing Nation"[tiab] OR "Upper-middle"[tiab] OR "developing country"[tiab] OR (Upper-middle[tiab] AND income[tiab])</w:t>
            </w:r>
          </w:p>
          <w:p w14:paraId="74663B76" w14:textId="77777777" w:rsidR="003D3B71" w:rsidRPr="003D3B71" w:rsidRDefault="003D3B71" w:rsidP="003D3B71">
            <w:pPr>
              <w:bidi w:val="0"/>
              <w:rPr>
                <w:rFonts w:cs="Times New Roman"/>
              </w:rPr>
            </w:pPr>
          </w:p>
          <w:p w14:paraId="61E099E0" w14:textId="77777777" w:rsidR="003D3B71" w:rsidRPr="003D3B71" w:rsidRDefault="003D3B71" w:rsidP="003D3B71">
            <w:pPr>
              <w:bidi w:val="0"/>
              <w:rPr>
                <w:rFonts w:cs="Times New Roman"/>
              </w:rPr>
            </w:pPr>
          </w:p>
          <w:p w14:paraId="3429013A" w14:textId="77777777" w:rsidR="003D3B71" w:rsidRPr="003D3B71" w:rsidRDefault="003D3B71" w:rsidP="003D3B71">
            <w:pPr>
              <w:bidi w:val="0"/>
              <w:rPr>
                <w:rFonts w:cs="Times New Roman"/>
              </w:rPr>
            </w:pPr>
          </w:p>
          <w:p w14:paraId="6581364E" w14:textId="7BDEB495" w:rsidR="00A648E2" w:rsidRPr="003D3B71" w:rsidRDefault="00A648E2" w:rsidP="003D3B71">
            <w:pPr>
              <w:tabs>
                <w:tab w:val="left" w:pos="2760"/>
              </w:tabs>
              <w:bidi w:val="0"/>
              <w:rPr>
                <w:rFonts w:cs="Times New Roman"/>
              </w:rPr>
            </w:pPr>
          </w:p>
        </w:tc>
        <w:tc>
          <w:tcPr>
            <w:tcW w:w="1260" w:type="dxa"/>
            <w:tcBorders>
              <w:bottom w:val="single" w:sz="4" w:space="0" w:color="auto"/>
              <w:right w:val="single" w:sz="8" w:space="0" w:color="000000"/>
            </w:tcBorders>
            <w:tcMar>
              <w:top w:w="100" w:type="dxa"/>
              <w:left w:w="100" w:type="dxa"/>
              <w:bottom w:w="100" w:type="dxa"/>
              <w:right w:w="100" w:type="dxa"/>
            </w:tcMar>
          </w:tcPr>
          <w:p w14:paraId="11E459A4" w14:textId="77777777" w:rsidR="00A648E2" w:rsidRPr="003D3B71" w:rsidRDefault="00A648E2" w:rsidP="00EF1B65">
            <w:pPr>
              <w:widowControl w:val="0"/>
              <w:bidi w:val="0"/>
              <w:spacing w:line="276" w:lineRule="auto"/>
              <w:rPr>
                <w:rFonts w:cs="Times New Roman"/>
                <w:noProof w:val="0"/>
              </w:rPr>
            </w:pPr>
            <w:r w:rsidRPr="003D3B71">
              <w:rPr>
                <w:rFonts w:cs="Times New Roman"/>
                <w:b/>
                <w:noProof w:val="0"/>
              </w:rPr>
              <w:lastRenderedPageBreak/>
              <w:t>Upper-middle-income</w:t>
            </w:r>
          </w:p>
        </w:tc>
        <w:tc>
          <w:tcPr>
            <w:tcW w:w="1260" w:type="dxa"/>
            <w:tcBorders>
              <w:bottom w:val="single" w:sz="4" w:space="0" w:color="auto"/>
              <w:right w:val="single" w:sz="8" w:space="0" w:color="000000"/>
            </w:tcBorders>
          </w:tcPr>
          <w:p w14:paraId="3F19B01E" w14:textId="4B11007C" w:rsidR="00A648E2" w:rsidRPr="003D3B71" w:rsidRDefault="008606C3" w:rsidP="00EF1B65">
            <w:pPr>
              <w:widowControl w:val="0"/>
              <w:bidi w:val="0"/>
              <w:spacing w:line="276" w:lineRule="auto"/>
              <w:rPr>
                <w:rFonts w:cs="Times New Roman"/>
                <w:b/>
                <w:noProof w:val="0"/>
              </w:rPr>
            </w:pPr>
            <w:r w:rsidRPr="003D3B71">
              <w:rPr>
                <w:rFonts w:cs="Times New Roman"/>
                <w:b/>
                <w:noProof w:val="0"/>
              </w:rPr>
              <w:t>1319256</w:t>
            </w:r>
          </w:p>
        </w:tc>
      </w:tr>
      <w:tr w:rsidR="00A648E2" w:rsidRPr="003D3B71" w14:paraId="54E376E9" w14:textId="57863E9F" w:rsidTr="00A648E2">
        <w:trPr>
          <w:trHeight w:val="5796"/>
        </w:trPr>
        <w:tc>
          <w:tcPr>
            <w:tcW w:w="780" w:type="dxa"/>
            <w:vMerge/>
            <w:tcBorders>
              <w:left w:val="single" w:sz="8" w:space="0" w:color="000000"/>
              <w:right w:val="single" w:sz="8" w:space="0" w:color="000000"/>
            </w:tcBorders>
            <w:tcMar>
              <w:top w:w="100" w:type="dxa"/>
              <w:left w:w="100" w:type="dxa"/>
              <w:bottom w:w="100" w:type="dxa"/>
              <w:right w:w="100" w:type="dxa"/>
            </w:tcMar>
          </w:tcPr>
          <w:p w14:paraId="07736A29" w14:textId="77777777" w:rsidR="00A648E2" w:rsidRPr="003D3B71" w:rsidRDefault="00A648E2" w:rsidP="00EF1B65">
            <w:pPr>
              <w:widowControl w:val="0"/>
              <w:bidi w:val="0"/>
              <w:spacing w:line="276" w:lineRule="auto"/>
              <w:rPr>
                <w:rFonts w:cs="Times New Roman"/>
                <w:b/>
                <w:noProof w:val="0"/>
              </w:rPr>
            </w:pPr>
          </w:p>
        </w:tc>
        <w:tc>
          <w:tcPr>
            <w:tcW w:w="6840" w:type="dxa"/>
            <w:tcBorders>
              <w:top w:val="single" w:sz="4" w:space="0" w:color="auto"/>
              <w:bottom w:val="single" w:sz="4" w:space="0" w:color="auto"/>
              <w:right w:val="single" w:sz="8" w:space="0" w:color="000000"/>
            </w:tcBorders>
            <w:tcMar>
              <w:top w:w="100" w:type="dxa"/>
              <w:left w:w="100" w:type="dxa"/>
              <w:bottom w:w="100" w:type="dxa"/>
              <w:right w:w="100" w:type="dxa"/>
            </w:tcMar>
          </w:tcPr>
          <w:p w14:paraId="71BC5E44" w14:textId="77777777" w:rsidR="00A648E2" w:rsidRPr="003D3B71" w:rsidRDefault="00A648E2" w:rsidP="00EF1B65">
            <w:pPr>
              <w:widowControl w:val="0"/>
              <w:bidi w:val="0"/>
              <w:spacing w:line="276" w:lineRule="auto"/>
              <w:rPr>
                <w:rFonts w:cs="Times New Roman"/>
                <w:noProof w:val="0"/>
              </w:rPr>
            </w:pPr>
          </w:p>
          <w:p w14:paraId="627947D5" w14:textId="77777777" w:rsidR="00A648E2" w:rsidRPr="003D3B71" w:rsidRDefault="00A648E2" w:rsidP="00EF1B65">
            <w:pPr>
              <w:widowControl w:val="0"/>
              <w:bidi w:val="0"/>
              <w:spacing w:line="276" w:lineRule="auto"/>
              <w:rPr>
                <w:rFonts w:cs="Times New Roman"/>
                <w:noProof w:val="0"/>
              </w:rPr>
            </w:pPr>
            <w:r w:rsidRPr="003D3B71">
              <w:rPr>
                <w:rFonts w:cs="Times New Roman"/>
                <w:noProof w:val="0"/>
              </w:rPr>
              <w:t xml:space="preserve">“Developing Countries”[Mesh] OR "Armenia"[Mesh] OR "Bangladesh"[Mesh] OR " Bhutan"[Mesh] OR "Bolivia"[Mesh] OR "Cabo Verde"[Mesh] OR "Cambodia"[Mesh] OR "Cameroon"[Mesh] OR "Congo"[Mesh] OR "Djibouti"[Mesh] OR "Egypt"[Mesh] OR "El Salvador"[Mesh] OR "Ghana"[Mesh] OR "Guatemala"[Mesh] OR "Honduras"[Mesh] OR "India"[Mesh] OR "Indonesia"[Mesh] OR "Kenya"[Mesh] OR "Kiribati"[Mesh] OR "Kosovo"[Mesh] OR "Kyrgyz"[Mesh] OR "Lao"[Mesh] OR "Lesotho"[Mesh] OR "Mauritania"[Mesh] OR "Micronesia"[Mesh] OR "Moldova"[Mesh] OR "Mongolia"[Mesh] OR "Morocco"[Mesh] OR "Myanmar"[Mesh] OR "Nicaragua"[Mesh] OR "Nigeria"[Mesh] OR "Pakistan"[Mesh] OR "Papua New"[Mesh] OR "Philippines"[Mesh] OR "Sao Tome"[Mesh] OR "Solomon Islands"[Mesh] OR "Sri Lanka"[Mesh] OR "Sudan"[Mesh] OR "Swaziland"[Mesh] OR "Syrian Arab Republic"[Mesh] OR "Tajikistan"[Mesh] OR "Timor Leste"[Mesh] OR "Tunisia"[Mesh] OR "Ukraine"[Mesh] OR  "Uzbekistan"[Mesh] OR "Vanuatu"[Mesh] OR "Vietnam"[Mesh] OR "Gaza"[Mesh] OR "Yemen"[Mesh] OR "Zambia"[Mesh] OR “Developing Countries”[tiab] OR "Armenia"[tiab] OR "Bangladesh"[tiab] OR "Bhutan"[tiab] OR "Bolivia"[tiab] OR "Cabo Verde"[tiab] OR "Cambodia"[tiab] OR "Cameroon"[tiab] OR "Congo"[tiab] OR "Djibouti"[tiab] OR "Egypt"[tiab] OR "El Salvador"[tiab] OR "Ghana"[tiab] OR "Guatemala"[tiab] OR "Honduras"[tiab] OR "India"[tiab] OR "Indonesia"[tiab] OR "Kenya"[tiab] OR "Kiribati"[tiab] OR "Kosovo"[tiab] OR "Kyrgyz"[tiab] OR "Lao"[tiab] OR "Lesotho"[tiab] OR "Mauritania"[tiab] OR "Micronesia"[tiab] OR "Moldova"[tiab] OR "Mongolia"[tiab] OR "Morocco"[tiab] OR "Myanmar"[tiab] OR "Nicaragua"[tiab] OR "Nigeria"[tiab] OR "Pakistan"[tiab] OR "Papua New"[tiab] OR "Philippines"[tiab] OR "Sao Tome"[tiab] OR "Solomon Islands"[tiab] OR "Sri Lanka"[tiab] OR "Sudan"[tiab] OR "Swaziland"[tiab] OR "Syrian Arab Republic"[tiab] OR "Tajikistan "[tiab] OR "Timor Leste"[tiab] OR "Tunisia"[tiab] </w:t>
            </w:r>
            <w:r w:rsidRPr="003D3B71">
              <w:rPr>
                <w:rFonts w:cs="Times New Roman"/>
                <w:noProof w:val="0"/>
              </w:rPr>
              <w:lastRenderedPageBreak/>
              <w:t>OR "Ukraine"[tiab] OR "Uzbekistan"[tiab] OR "Vanuatu"[tiab] OR "Vietnam"[tiab] OR "Gaza"[tiab] OR "Yemen"[tiab] OR "Zambia"[tiab] OR "Lower-middle Country"[tiab] OR (Lower-middle[tiab] AND income[tiab])</w:t>
            </w:r>
          </w:p>
          <w:p w14:paraId="61C5B215" w14:textId="77777777" w:rsidR="00A648E2" w:rsidRPr="003D3B71" w:rsidRDefault="00A648E2" w:rsidP="00EF1B65">
            <w:pPr>
              <w:widowControl w:val="0"/>
              <w:bidi w:val="0"/>
              <w:spacing w:line="276" w:lineRule="auto"/>
              <w:rPr>
                <w:rFonts w:cs="Times New Roman"/>
                <w:noProof w:val="0"/>
              </w:rPr>
            </w:pPr>
          </w:p>
          <w:p w14:paraId="784DCB8F" w14:textId="77777777" w:rsidR="00A648E2" w:rsidRPr="003D3B71" w:rsidRDefault="00A648E2" w:rsidP="00EF1B65">
            <w:pPr>
              <w:widowControl w:val="0"/>
              <w:bidi w:val="0"/>
              <w:spacing w:line="276" w:lineRule="auto"/>
              <w:rPr>
                <w:rFonts w:cs="Times New Roman"/>
                <w:noProof w:val="0"/>
              </w:rPr>
            </w:pPr>
          </w:p>
          <w:p w14:paraId="5B87176C" w14:textId="77777777" w:rsidR="00A648E2" w:rsidRPr="003D3B71" w:rsidRDefault="00A648E2" w:rsidP="00EF1B65">
            <w:pPr>
              <w:widowControl w:val="0"/>
              <w:bidi w:val="0"/>
              <w:spacing w:line="276" w:lineRule="auto"/>
              <w:rPr>
                <w:rFonts w:cs="Times New Roman"/>
                <w:noProof w:val="0"/>
              </w:rPr>
            </w:pPr>
          </w:p>
          <w:p w14:paraId="689A686B" w14:textId="77777777" w:rsidR="00A648E2" w:rsidRPr="003D3B71" w:rsidRDefault="00A648E2" w:rsidP="00EF1B65">
            <w:pPr>
              <w:widowControl w:val="0"/>
              <w:bidi w:val="0"/>
              <w:spacing w:line="276" w:lineRule="auto"/>
              <w:rPr>
                <w:rFonts w:cs="Times New Roman"/>
                <w:noProof w:val="0"/>
              </w:rPr>
            </w:pPr>
          </w:p>
          <w:p w14:paraId="06A4B714" w14:textId="77777777" w:rsidR="00A648E2" w:rsidRPr="003D3B71" w:rsidRDefault="00A648E2" w:rsidP="00EF1B65">
            <w:pPr>
              <w:widowControl w:val="0"/>
              <w:bidi w:val="0"/>
              <w:spacing w:line="276" w:lineRule="auto"/>
              <w:rPr>
                <w:rFonts w:cs="Times New Roman"/>
                <w:noProof w:val="0"/>
              </w:rPr>
            </w:pPr>
            <w:r w:rsidRPr="003D3B71">
              <w:rPr>
                <w:rFonts w:cs="Times New Roman"/>
                <w:noProof w:val="0"/>
              </w:rPr>
              <w:t>“South Asia”[Mesh] OR "Afghanistan"[Mesh] OR "Benin"[Mesh] OR "Burkina"[Mesh] OR "Faso"[Mesh] OR "Burundi"[Mesh] OR "Central African Republic"[Mesh] OR "Chad"[Mesh] OR "Comoros"[Mesh] OR "Congo"[Mesh] OR "Eritrea"[Mesh] OR "Ethiopia"[Mesh] OR "Gambia"[Mesh] OR "Guinea-Bissau"[Mesh] OR "Haiti"[Mesh] OR "Korea"[Mesh] OR "Liberia"[Mesh] OR "Madagascar"[Mesh] OR "Malawi"[Mesh] OR "Mali"[Mesh] OR "Mozambique"[Mesh] OR "Nepal"[Mesh] OR "Niger"[Mesh] OR "Rwanda"[Mesh] OR "Senegal"[Mesh] OR "Sierra Leone"[Mesh] OR "Somalia"[Mesh] OR "South Sudan"[Mesh] OR "Tanzania"[Mesh] OR "Togo"[Mesh] OR "Uganda"[Mesh] OR "Zimbabwe"[Mesh] OR "South Asia"[tiab] OR "Afghanistan"[tiab] OR "Benin"[tiab] OR "Burkina"[tiab] OR "Faso"[tiab] OR "Burundi"[tiab] OR "Central African Republic"[tiab] OR "Chad"[tiab] OR "Comoros"[tiab] OR "Congo"[tiab] OR "Eritrea"[tiab] OR "Ethiopia"[tiab] OR "Gambia"[tiab] OR "Guinea-Bissau"[tiab] OR "Haiti"[tiab] OR "Korea"[tiab] OR "Liberia"[tiab] OR "Madagascar"[tiab] OR "Malawi"[tiab] OR "Mali"[tiab] OR "Mozambique"[tiab] OR "Nepal"[tiab] OR "Niger"[tiab] OR "Rwanda"[tiab] OR "Senegal"[tiab] OR "Sierra Leone"[tiab] OR "Somalia"[tiab] OR "South Sudan"[tiab] OR "Tanzania"[tiab] OR "Togo"[tiab] OR "Uganda"[tiab] OR "Zimbabwe"[tiab] OR "under-resourced"[tiab] OR "resource poor"[tiab] OR "under-developed"[tiab] OR "underdeveloped"[tiab] OR "Low resource "[tiab] OR (Low[tiab] AND income[tiab])</w:t>
            </w:r>
          </w:p>
          <w:p w14:paraId="78102472" w14:textId="77777777" w:rsidR="00A648E2" w:rsidRPr="003D3B71" w:rsidRDefault="00A648E2" w:rsidP="00EF1B65">
            <w:pPr>
              <w:widowControl w:val="0"/>
              <w:bidi w:val="0"/>
              <w:spacing w:line="276" w:lineRule="auto"/>
              <w:rPr>
                <w:rFonts w:cs="Times New Roman"/>
                <w:noProof w:val="0"/>
              </w:rPr>
            </w:pPr>
          </w:p>
        </w:tc>
        <w:tc>
          <w:tcPr>
            <w:tcW w:w="1260" w:type="dxa"/>
            <w:tcBorders>
              <w:top w:val="single" w:sz="4" w:space="0" w:color="auto"/>
              <w:bottom w:val="single" w:sz="4" w:space="0" w:color="auto"/>
              <w:right w:val="single" w:sz="8" w:space="0" w:color="000000"/>
            </w:tcBorders>
            <w:tcMar>
              <w:top w:w="100" w:type="dxa"/>
              <w:left w:w="100" w:type="dxa"/>
              <w:bottom w:w="100" w:type="dxa"/>
              <w:right w:w="100" w:type="dxa"/>
            </w:tcMar>
          </w:tcPr>
          <w:p w14:paraId="1E5333BC" w14:textId="77777777" w:rsidR="00A648E2" w:rsidRPr="003D3B71" w:rsidRDefault="00A648E2" w:rsidP="00EF1B65">
            <w:pPr>
              <w:widowControl w:val="0"/>
              <w:bidi w:val="0"/>
              <w:spacing w:line="276" w:lineRule="auto"/>
              <w:rPr>
                <w:rFonts w:cs="Times New Roman"/>
                <w:b/>
                <w:noProof w:val="0"/>
              </w:rPr>
            </w:pPr>
            <w:r w:rsidRPr="003D3B71">
              <w:rPr>
                <w:rFonts w:cs="Times New Roman"/>
                <w:b/>
                <w:noProof w:val="0"/>
              </w:rPr>
              <w:lastRenderedPageBreak/>
              <w:t>Low income</w:t>
            </w:r>
          </w:p>
          <w:p w14:paraId="78F472C2" w14:textId="77777777" w:rsidR="00A648E2" w:rsidRPr="003D3B71" w:rsidRDefault="00A648E2" w:rsidP="00EF1B65">
            <w:pPr>
              <w:widowControl w:val="0"/>
              <w:bidi w:val="0"/>
              <w:spacing w:line="276" w:lineRule="auto"/>
              <w:rPr>
                <w:rFonts w:cs="Times New Roman"/>
                <w:b/>
                <w:noProof w:val="0"/>
              </w:rPr>
            </w:pPr>
          </w:p>
        </w:tc>
        <w:tc>
          <w:tcPr>
            <w:tcW w:w="1260" w:type="dxa"/>
            <w:tcBorders>
              <w:top w:val="single" w:sz="4" w:space="0" w:color="auto"/>
              <w:bottom w:val="single" w:sz="4" w:space="0" w:color="auto"/>
              <w:right w:val="single" w:sz="8" w:space="0" w:color="000000"/>
            </w:tcBorders>
          </w:tcPr>
          <w:p w14:paraId="541D3DCA" w14:textId="6E15315C" w:rsidR="00A648E2" w:rsidRPr="003D3B71" w:rsidRDefault="008606C3" w:rsidP="00EF1B65">
            <w:pPr>
              <w:widowControl w:val="0"/>
              <w:bidi w:val="0"/>
              <w:spacing w:line="276" w:lineRule="auto"/>
              <w:rPr>
                <w:rFonts w:cs="Times New Roman"/>
                <w:b/>
                <w:noProof w:val="0"/>
              </w:rPr>
            </w:pPr>
            <w:r w:rsidRPr="003D3B71">
              <w:rPr>
                <w:rFonts w:cs="Times New Roman"/>
                <w:b/>
                <w:noProof w:val="0"/>
              </w:rPr>
              <w:t>409137</w:t>
            </w:r>
          </w:p>
        </w:tc>
      </w:tr>
      <w:tr w:rsidR="00B059CB" w:rsidRPr="003D3B71" w14:paraId="34E6F58A" w14:textId="77777777" w:rsidTr="008606C3">
        <w:trPr>
          <w:trHeight w:val="713"/>
        </w:trPr>
        <w:tc>
          <w:tcPr>
            <w:tcW w:w="780" w:type="dxa"/>
            <w:tcBorders>
              <w:left w:val="single" w:sz="8" w:space="0" w:color="000000"/>
              <w:right w:val="single" w:sz="8" w:space="0" w:color="000000"/>
            </w:tcBorders>
            <w:tcMar>
              <w:top w:w="100" w:type="dxa"/>
              <w:left w:w="100" w:type="dxa"/>
              <w:bottom w:w="100" w:type="dxa"/>
              <w:right w:w="100" w:type="dxa"/>
            </w:tcMar>
          </w:tcPr>
          <w:p w14:paraId="54968257" w14:textId="77777777" w:rsidR="00B059CB" w:rsidRPr="003D3B71" w:rsidRDefault="00B059CB" w:rsidP="00EF1B65">
            <w:pPr>
              <w:widowControl w:val="0"/>
              <w:bidi w:val="0"/>
              <w:spacing w:line="276" w:lineRule="auto"/>
              <w:rPr>
                <w:rFonts w:cs="Times New Roman"/>
                <w:b/>
                <w:noProof w:val="0"/>
              </w:rPr>
            </w:pPr>
          </w:p>
        </w:tc>
        <w:tc>
          <w:tcPr>
            <w:tcW w:w="6840" w:type="dxa"/>
            <w:tcBorders>
              <w:top w:val="single" w:sz="4" w:space="0" w:color="auto"/>
              <w:bottom w:val="single" w:sz="4" w:space="0" w:color="auto"/>
              <w:right w:val="single" w:sz="8" w:space="0" w:color="000000"/>
            </w:tcBorders>
            <w:tcMar>
              <w:top w:w="100" w:type="dxa"/>
              <w:left w:w="100" w:type="dxa"/>
              <w:bottom w:w="100" w:type="dxa"/>
              <w:right w:w="100" w:type="dxa"/>
            </w:tcMar>
          </w:tcPr>
          <w:p w14:paraId="2D1325D7" w14:textId="1BDE561B" w:rsidR="00B059CB" w:rsidRPr="003D3B71" w:rsidRDefault="00B059CB" w:rsidP="00EF1B65">
            <w:pPr>
              <w:widowControl w:val="0"/>
              <w:bidi w:val="0"/>
              <w:spacing w:line="276" w:lineRule="auto"/>
              <w:rPr>
                <w:rFonts w:cs="Times New Roman"/>
                <w:noProof w:val="0"/>
              </w:rPr>
            </w:pPr>
            <w:r w:rsidRPr="003D3B71">
              <w:rPr>
                <w:rFonts w:cs="Times New Roman"/>
                <w:noProof w:val="0"/>
              </w:rPr>
              <w:t>#1 AND ( #2 OR #3 OR #4)</w:t>
            </w:r>
          </w:p>
        </w:tc>
        <w:tc>
          <w:tcPr>
            <w:tcW w:w="1260" w:type="dxa"/>
            <w:tcBorders>
              <w:top w:val="single" w:sz="4" w:space="0" w:color="auto"/>
              <w:bottom w:val="single" w:sz="4" w:space="0" w:color="auto"/>
              <w:right w:val="single" w:sz="8" w:space="0" w:color="000000"/>
            </w:tcBorders>
            <w:tcMar>
              <w:top w:w="100" w:type="dxa"/>
              <w:left w:w="100" w:type="dxa"/>
              <w:bottom w:w="100" w:type="dxa"/>
              <w:right w:w="100" w:type="dxa"/>
            </w:tcMar>
          </w:tcPr>
          <w:p w14:paraId="529F619A" w14:textId="77777777" w:rsidR="00B059CB" w:rsidRPr="003D3B71" w:rsidRDefault="00B059CB" w:rsidP="00EF1B65">
            <w:pPr>
              <w:widowControl w:val="0"/>
              <w:bidi w:val="0"/>
              <w:spacing w:line="276" w:lineRule="auto"/>
              <w:rPr>
                <w:rFonts w:cs="Times New Roman"/>
                <w:b/>
                <w:noProof w:val="0"/>
              </w:rPr>
            </w:pPr>
          </w:p>
        </w:tc>
        <w:tc>
          <w:tcPr>
            <w:tcW w:w="1260" w:type="dxa"/>
            <w:tcBorders>
              <w:top w:val="single" w:sz="4" w:space="0" w:color="auto"/>
              <w:bottom w:val="single" w:sz="4" w:space="0" w:color="auto"/>
              <w:right w:val="single" w:sz="8" w:space="0" w:color="000000"/>
            </w:tcBorders>
          </w:tcPr>
          <w:p w14:paraId="47702923" w14:textId="348118E7" w:rsidR="00B059CB" w:rsidRPr="003D3B71" w:rsidRDefault="00B059CB" w:rsidP="00EF1B65">
            <w:pPr>
              <w:widowControl w:val="0"/>
              <w:bidi w:val="0"/>
              <w:spacing w:line="276" w:lineRule="auto"/>
              <w:rPr>
                <w:rFonts w:cs="Times New Roman"/>
                <w:b/>
                <w:noProof w:val="0"/>
              </w:rPr>
            </w:pPr>
            <w:r w:rsidRPr="003D3B71">
              <w:rPr>
                <w:rFonts w:cs="Times New Roman"/>
                <w:b/>
                <w:noProof w:val="0"/>
              </w:rPr>
              <w:t>8012</w:t>
            </w:r>
          </w:p>
        </w:tc>
      </w:tr>
    </w:tbl>
    <w:p w14:paraId="35559AFE" w14:textId="77777777" w:rsidR="00742A29" w:rsidRPr="006E5DA1" w:rsidRDefault="00742A29" w:rsidP="00742A29">
      <w:pPr>
        <w:bidi w:val="0"/>
        <w:rPr>
          <w:rFonts w:ascii="Arial" w:eastAsia="MS Mincho" w:hAnsi="Arial" w:cs="Arial"/>
          <w:b/>
          <w:noProof w:val="0"/>
          <w:sz w:val="24"/>
          <w:szCs w:val="24"/>
        </w:rPr>
      </w:pPr>
    </w:p>
    <w:p w14:paraId="3027CDA7" w14:textId="77777777" w:rsidR="00742A29" w:rsidRPr="006E5DA1" w:rsidRDefault="00742A29" w:rsidP="00742A29">
      <w:pPr>
        <w:bidi w:val="0"/>
        <w:rPr>
          <w:rFonts w:ascii="Arial" w:eastAsia="MS Mincho" w:hAnsi="Arial" w:cs="Arial"/>
          <w:b/>
          <w:noProof w:val="0"/>
          <w:sz w:val="24"/>
          <w:szCs w:val="24"/>
        </w:rPr>
      </w:pPr>
    </w:p>
    <w:p w14:paraId="02094F2C" w14:textId="77777777" w:rsidR="00742A29" w:rsidRPr="006E5DA1" w:rsidRDefault="00742A29" w:rsidP="00742A29">
      <w:pPr>
        <w:bidi w:val="0"/>
        <w:rPr>
          <w:rFonts w:ascii="Arial" w:eastAsia="MS Mincho" w:hAnsi="Arial" w:cs="Arial"/>
          <w:b/>
          <w:noProof w:val="0"/>
          <w:sz w:val="24"/>
          <w:szCs w:val="24"/>
          <w:rtl/>
        </w:rPr>
      </w:pPr>
    </w:p>
    <w:p w14:paraId="3A2EF3BF" w14:textId="77777777" w:rsidR="00742A29" w:rsidRPr="006E5DA1" w:rsidRDefault="00742A29" w:rsidP="00742A29">
      <w:pPr>
        <w:bidi w:val="0"/>
        <w:rPr>
          <w:rFonts w:ascii="Arial" w:eastAsia="MS Mincho" w:hAnsi="Arial" w:cs="Arial"/>
          <w:b/>
          <w:noProof w:val="0"/>
          <w:sz w:val="24"/>
          <w:szCs w:val="24"/>
          <w:rtl/>
        </w:rPr>
      </w:pPr>
    </w:p>
    <w:p w14:paraId="3649B909" w14:textId="77777777" w:rsidR="00742A29" w:rsidRPr="006E5DA1" w:rsidRDefault="00742A29" w:rsidP="00742A29">
      <w:pPr>
        <w:bidi w:val="0"/>
        <w:rPr>
          <w:rFonts w:ascii="Arial" w:eastAsia="MS Mincho" w:hAnsi="Arial" w:cs="Arial"/>
          <w:b/>
          <w:noProof w:val="0"/>
          <w:sz w:val="24"/>
          <w:szCs w:val="24"/>
          <w:rtl/>
        </w:rPr>
      </w:pPr>
    </w:p>
    <w:p w14:paraId="454C6629" w14:textId="77777777" w:rsidR="00742A29" w:rsidRPr="006E5DA1" w:rsidRDefault="00742A29" w:rsidP="00742A29">
      <w:pPr>
        <w:bidi w:val="0"/>
        <w:rPr>
          <w:rFonts w:ascii="Arial" w:eastAsia="MS Mincho" w:hAnsi="Arial" w:cs="Arial"/>
          <w:b/>
          <w:noProof w:val="0"/>
          <w:sz w:val="24"/>
          <w:szCs w:val="24"/>
          <w:rtl/>
        </w:rPr>
      </w:pPr>
    </w:p>
    <w:p w14:paraId="1EF80F35" w14:textId="77777777" w:rsidR="00742A29" w:rsidRPr="006E5DA1" w:rsidRDefault="00742A29" w:rsidP="00742A29">
      <w:pPr>
        <w:bidi w:val="0"/>
        <w:rPr>
          <w:rFonts w:ascii="Arial" w:eastAsia="MS Mincho" w:hAnsi="Arial" w:cs="Arial"/>
          <w:b/>
          <w:noProof w:val="0"/>
          <w:sz w:val="24"/>
          <w:szCs w:val="24"/>
          <w:rtl/>
        </w:rPr>
      </w:pPr>
    </w:p>
    <w:p w14:paraId="2D6C35B4" w14:textId="77777777" w:rsidR="00742A29" w:rsidRPr="006E5DA1" w:rsidRDefault="00742A29" w:rsidP="00742A29">
      <w:pPr>
        <w:bidi w:val="0"/>
        <w:rPr>
          <w:rFonts w:ascii="Arial" w:eastAsia="MS Mincho" w:hAnsi="Arial" w:cs="Arial"/>
          <w:b/>
          <w:noProof w:val="0"/>
          <w:sz w:val="24"/>
          <w:szCs w:val="24"/>
          <w:rtl/>
        </w:rPr>
      </w:pPr>
    </w:p>
    <w:p w14:paraId="2B54FEE0" w14:textId="376652E6" w:rsidR="00742A29" w:rsidRDefault="00742A29" w:rsidP="00742A29">
      <w:pPr>
        <w:bidi w:val="0"/>
        <w:rPr>
          <w:rFonts w:ascii="Arial" w:eastAsia="MS Mincho" w:hAnsi="Arial" w:cs="Arial"/>
          <w:b/>
          <w:noProof w:val="0"/>
          <w:sz w:val="24"/>
          <w:szCs w:val="24"/>
          <w:rtl/>
        </w:rPr>
      </w:pPr>
    </w:p>
    <w:p w14:paraId="6B870404" w14:textId="35B1EBB7" w:rsidR="00742A29" w:rsidRDefault="00742A29" w:rsidP="00742A29">
      <w:pPr>
        <w:bidi w:val="0"/>
        <w:rPr>
          <w:rFonts w:ascii="Arial" w:eastAsia="MS Mincho" w:hAnsi="Arial" w:cs="Arial"/>
          <w:b/>
          <w:noProof w:val="0"/>
          <w:sz w:val="24"/>
          <w:szCs w:val="24"/>
          <w:rtl/>
        </w:rPr>
      </w:pPr>
    </w:p>
    <w:p w14:paraId="05AC9271" w14:textId="487AAD0D" w:rsidR="00742A29" w:rsidRDefault="00742A29" w:rsidP="00742A29">
      <w:pPr>
        <w:bidi w:val="0"/>
        <w:rPr>
          <w:rFonts w:ascii="Arial" w:eastAsia="MS Mincho" w:hAnsi="Arial" w:cs="Arial"/>
          <w:b/>
          <w:noProof w:val="0"/>
          <w:sz w:val="24"/>
          <w:szCs w:val="24"/>
          <w:rtl/>
        </w:rPr>
      </w:pPr>
    </w:p>
    <w:p w14:paraId="254DA7D0" w14:textId="2F2B931B" w:rsidR="00742A29" w:rsidRDefault="00742A29" w:rsidP="00742A29">
      <w:pPr>
        <w:bidi w:val="0"/>
        <w:rPr>
          <w:rFonts w:ascii="Arial" w:eastAsia="MS Mincho" w:hAnsi="Arial" w:cs="Arial"/>
          <w:b/>
          <w:noProof w:val="0"/>
          <w:sz w:val="24"/>
          <w:szCs w:val="24"/>
          <w:rtl/>
        </w:rPr>
      </w:pPr>
    </w:p>
    <w:p w14:paraId="35B743A8" w14:textId="52AB5D7F" w:rsidR="00742A29" w:rsidRDefault="00742A29" w:rsidP="00742A29">
      <w:pPr>
        <w:bidi w:val="0"/>
        <w:rPr>
          <w:rFonts w:ascii="Arial" w:eastAsia="MS Mincho" w:hAnsi="Arial" w:cs="Arial"/>
          <w:b/>
          <w:noProof w:val="0"/>
          <w:sz w:val="24"/>
          <w:szCs w:val="24"/>
          <w:rtl/>
        </w:rPr>
      </w:pPr>
    </w:p>
    <w:p w14:paraId="132EA655" w14:textId="7FAFD282" w:rsidR="00742A29" w:rsidRDefault="00742A29" w:rsidP="00742A29">
      <w:pPr>
        <w:bidi w:val="0"/>
        <w:rPr>
          <w:rFonts w:ascii="Arial" w:eastAsia="MS Mincho" w:hAnsi="Arial" w:cs="Arial"/>
          <w:b/>
          <w:noProof w:val="0"/>
          <w:sz w:val="24"/>
          <w:szCs w:val="24"/>
          <w:rtl/>
        </w:rPr>
      </w:pPr>
    </w:p>
    <w:p w14:paraId="79C64196" w14:textId="45CF1C7D" w:rsidR="00742A29" w:rsidRDefault="00742A29" w:rsidP="00742A29">
      <w:pPr>
        <w:bidi w:val="0"/>
        <w:rPr>
          <w:rFonts w:cs="Times New Roman"/>
          <w:noProof w:val="0"/>
          <w:color w:val="000000"/>
          <w:sz w:val="16"/>
          <w:szCs w:val="16"/>
          <w:rtl/>
        </w:rPr>
      </w:pPr>
    </w:p>
    <w:p w14:paraId="3AB0E785" w14:textId="77777777" w:rsidR="00742A29" w:rsidRPr="006E5DA1" w:rsidRDefault="00742A29" w:rsidP="00742A29">
      <w:pPr>
        <w:bidi w:val="0"/>
        <w:rPr>
          <w:rFonts w:cs="Times New Roman"/>
          <w:noProof w:val="0"/>
          <w:color w:val="000000"/>
          <w:sz w:val="16"/>
          <w:szCs w:val="16"/>
        </w:rPr>
      </w:pPr>
    </w:p>
    <w:p w14:paraId="6909DB0F" w14:textId="3A25CC2E" w:rsidR="00F41D82" w:rsidRPr="00F41D82" w:rsidRDefault="00742A29" w:rsidP="00F41D82">
      <w:pPr>
        <w:bidi w:val="0"/>
        <w:rPr>
          <w:rFonts w:asciiTheme="majorBidi" w:eastAsia="MS Mincho" w:hAnsiTheme="majorBidi" w:cstheme="majorBidi"/>
          <w:noProof w:val="0"/>
          <w:sz w:val="24"/>
          <w:szCs w:val="24"/>
        </w:rPr>
      </w:pPr>
      <w:bookmarkStart w:id="0" w:name="_GoBack"/>
      <w:r w:rsidRPr="00F41D82">
        <w:rPr>
          <w:rFonts w:cs="Times New Roman"/>
          <w:noProof w:val="0"/>
          <w:color w:val="000000"/>
          <w:sz w:val="24"/>
          <w:szCs w:val="24"/>
        </w:rPr>
        <w:t xml:space="preserve">Scopus </w:t>
      </w:r>
      <w:r w:rsidR="00F41D82" w:rsidRPr="00F41D82">
        <w:rPr>
          <w:rFonts w:asciiTheme="majorBidi" w:eastAsia="MS Mincho" w:hAnsiTheme="majorBidi" w:cstheme="majorBidi"/>
          <w:noProof w:val="0"/>
          <w:sz w:val="24"/>
          <w:szCs w:val="24"/>
        </w:rPr>
        <w:t>database</w:t>
      </w:r>
    </w:p>
    <w:bookmarkEnd w:id="0"/>
    <w:p w14:paraId="5B91DD69" w14:textId="77777777" w:rsidR="00742A29" w:rsidRPr="006E5DA1" w:rsidRDefault="00742A29" w:rsidP="00742A29">
      <w:pPr>
        <w:bidi w:val="0"/>
        <w:rPr>
          <w:rFonts w:cs="Times New Roman"/>
          <w:noProof w:val="0"/>
          <w:color w:val="000000"/>
          <w:sz w:val="16"/>
          <w:szCs w:val="16"/>
        </w:rPr>
      </w:pPr>
    </w:p>
    <w:tbl>
      <w:tblPr>
        <w:tblStyle w:val="Style3"/>
        <w:tblW w:w="1014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780"/>
        <w:gridCol w:w="6840"/>
        <w:gridCol w:w="1260"/>
        <w:gridCol w:w="1260"/>
      </w:tblGrid>
      <w:tr w:rsidR="00882F11" w:rsidRPr="003D3B71" w14:paraId="27ACA587" w14:textId="413A8C73" w:rsidTr="00882F11">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E7E488" w14:textId="77777777" w:rsidR="00882F11" w:rsidRPr="003D3B71" w:rsidRDefault="00882F11" w:rsidP="00EF1B65">
            <w:pPr>
              <w:widowControl w:val="0"/>
              <w:bidi w:val="0"/>
              <w:spacing w:line="276" w:lineRule="auto"/>
              <w:rPr>
                <w:rFonts w:cs="Times New Roman"/>
                <w:noProof w:val="0"/>
              </w:rPr>
            </w:pPr>
            <w:r w:rsidRPr="003D3B71">
              <w:rPr>
                <w:rFonts w:cs="Times New Roman"/>
                <w:noProof w:val="0"/>
              </w:rPr>
              <w:t>Set</w:t>
            </w:r>
          </w:p>
        </w:tc>
        <w:tc>
          <w:tcPr>
            <w:tcW w:w="684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2C36F1A6" w14:textId="77777777" w:rsidR="00882F11" w:rsidRPr="003D3B71" w:rsidRDefault="00882F11" w:rsidP="00EF1B65">
            <w:pPr>
              <w:widowControl w:val="0"/>
              <w:bidi w:val="0"/>
              <w:spacing w:line="276" w:lineRule="auto"/>
              <w:rPr>
                <w:rFonts w:cs="Times New Roman"/>
                <w:noProof w:val="0"/>
              </w:rPr>
            </w:pPr>
            <w:r w:rsidRPr="003D3B71">
              <w:rPr>
                <w:rFonts w:cs="Times New Roman"/>
                <w:noProof w:val="0"/>
              </w:rPr>
              <w:t>Strategy</w:t>
            </w:r>
          </w:p>
        </w:tc>
        <w:tc>
          <w:tcPr>
            <w:tcW w:w="126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52E148A4" w14:textId="77777777" w:rsidR="00882F11" w:rsidRPr="003D3B71" w:rsidRDefault="00882F11" w:rsidP="00EF1B65">
            <w:pPr>
              <w:widowControl w:val="0"/>
              <w:bidi w:val="0"/>
              <w:spacing w:line="276" w:lineRule="auto"/>
              <w:rPr>
                <w:rFonts w:cs="Times New Roman"/>
                <w:noProof w:val="0"/>
              </w:rPr>
            </w:pPr>
            <w:r w:rsidRPr="003D3B71">
              <w:rPr>
                <w:rFonts w:cs="Times New Roman"/>
                <w:noProof w:val="0"/>
              </w:rPr>
              <w:t>Results</w:t>
            </w:r>
          </w:p>
        </w:tc>
        <w:tc>
          <w:tcPr>
            <w:tcW w:w="1260" w:type="dxa"/>
            <w:tcBorders>
              <w:top w:val="single" w:sz="8" w:space="0" w:color="000000"/>
              <w:bottom w:val="single" w:sz="8" w:space="0" w:color="000000"/>
              <w:right w:val="single" w:sz="8" w:space="0" w:color="000000"/>
            </w:tcBorders>
          </w:tcPr>
          <w:p w14:paraId="7E2AE40D" w14:textId="0616DA1C" w:rsidR="00882F11" w:rsidRPr="003D3B71" w:rsidRDefault="00882F11" w:rsidP="00EF1B65">
            <w:pPr>
              <w:widowControl w:val="0"/>
              <w:bidi w:val="0"/>
              <w:spacing w:line="276" w:lineRule="auto"/>
              <w:rPr>
                <w:rFonts w:cs="Times New Roman"/>
                <w:noProof w:val="0"/>
              </w:rPr>
            </w:pPr>
            <w:r w:rsidRPr="003D3B71">
              <w:rPr>
                <w:rFonts w:cs="Times New Roman"/>
                <w:noProof w:val="0"/>
              </w:rPr>
              <w:t>#</w:t>
            </w:r>
          </w:p>
        </w:tc>
      </w:tr>
      <w:tr w:rsidR="00882F11" w:rsidRPr="003D3B71" w14:paraId="5D790DF2" w14:textId="4E7BC37A" w:rsidTr="00882F11">
        <w:tc>
          <w:tcPr>
            <w:tcW w:w="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556FFBD" w14:textId="77777777" w:rsidR="00882F11" w:rsidRPr="003D3B71" w:rsidRDefault="00882F11" w:rsidP="00EF1B65">
            <w:pPr>
              <w:widowControl w:val="0"/>
              <w:bidi w:val="0"/>
              <w:spacing w:line="276" w:lineRule="auto"/>
              <w:rPr>
                <w:rFonts w:cs="Times New Roman"/>
                <w:noProof w:val="0"/>
              </w:rPr>
            </w:pPr>
            <w:r w:rsidRPr="003D3B71">
              <w:rPr>
                <w:rFonts w:cs="Times New Roman"/>
                <w:noProof w:val="0"/>
              </w:rPr>
              <w:t>#1</w:t>
            </w:r>
          </w:p>
        </w:tc>
        <w:tc>
          <w:tcPr>
            <w:tcW w:w="6840" w:type="dxa"/>
            <w:tcBorders>
              <w:bottom w:val="single" w:sz="8" w:space="0" w:color="000000"/>
              <w:right w:val="single" w:sz="8" w:space="0" w:color="000000"/>
            </w:tcBorders>
            <w:tcMar>
              <w:top w:w="100" w:type="dxa"/>
              <w:left w:w="100" w:type="dxa"/>
              <w:bottom w:w="100" w:type="dxa"/>
              <w:right w:w="100" w:type="dxa"/>
            </w:tcMar>
          </w:tcPr>
          <w:p w14:paraId="159DCB62" w14:textId="77777777" w:rsidR="00882F11" w:rsidRPr="003D3B71" w:rsidRDefault="00882F11" w:rsidP="00EF1B65">
            <w:pPr>
              <w:widowControl w:val="0"/>
              <w:bidi w:val="0"/>
              <w:spacing w:line="276" w:lineRule="auto"/>
              <w:rPr>
                <w:rFonts w:cs="Times New Roman"/>
                <w:noProof w:val="0"/>
              </w:rPr>
            </w:pPr>
            <w:r w:rsidRPr="003D3B71">
              <w:rPr>
                <w:rFonts w:cs="Times New Roman"/>
                <w:noProof w:val="0"/>
              </w:rPr>
              <w:t xml:space="preserve"> TITLE-ABS-KEY( (("Motor Vehicles" OR Automobiles OR Motorcycles OR traffic OR vehicle OR vehicular OR car OR cars OR automobile OR motorcycle OR taxi OR cab bicycle OR bike OR cyclist OR road OR pedestrian OR pedestrians) AND (accident OR accidents OR injury OR injuries)))</w:t>
            </w:r>
          </w:p>
          <w:p w14:paraId="61901A48" w14:textId="77777777" w:rsidR="00882F11" w:rsidRPr="003D3B71" w:rsidRDefault="00882F11" w:rsidP="00EF1B65">
            <w:pPr>
              <w:widowControl w:val="0"/>
              <w:bidi w:val="0"/>
              <w:spacing w:line="276" w:lineRule="auto"/>
              <w:rPr>
                <w:rFonts w:cs="Times New Roman"/>
                <w:noProof w:val="0"/>
              </w:rPr>
            </w:pPr>
          </w:p>
        </w:tc>
        <w:tc>
          <w:tcPr>
            <w:tcW w:w="1260" w:type="dxa"/>
            <w:tcBorders>
              <w:bottom w:val="single" w:sz="8" w:space="0" w:color="000000"/>
              <w:right w:val="single" w:sz="8" w:space="0" w:color="000000"/>
            </w:tcBorders>
            <w:tcMar>
              <w:top w:w="100" w:type="dxa"/>
              <w:left w:w="100" w:type="dxa"/>
              <w:bottom w:w="100" w:type="dxa"/>
              <w:right w:w="100" w:type="dxa"/>
            </w:tcMar>
          </w:tcPr>
          <w:p w14:paraId="704D3862" w14:textId="77777777" w:rsidR="00882F11" w:rsidRPr="003D3B71" w:rsidRDefault="00882F11" w:rsidP="00EF1B65">
            <w:pPr>
              <w:widowControl w:val="0"/>
              <w:bidi w:val="0"/>
              <w:spacing w:line="276" w:lineRule="auto"/>
              <w:rPr>
                <w:rFonts w:cs="Times New Roman"/>
                <w:noProof w:val="0"/>
              </w:rPr>
            </w:pPr>
            <w:r w:rsidRPr="003D3B71">
              <w:rPr>
                <w:rFonts w:cs="Times New Roman"/>
                <w:noProof w:val="0"/>
              </w:rPr>
              <w:t>base</w:t>
            </w:r>
          </w:p>
        </w:tc>
        <w:tc>
          <w:tcPr>
            <w:tcW w:w="1260" w:type="dxa"/>
            <w:tcBorders>
              <w:bottom w:val="single" w:sz="8" w:space="0" w:color="000000"/>
              <w:right w:val="single" w:sz="8" w:space="0" w:color="000000"/>
            </w:tcBorders>
          </w:tcPr>
          <w:p w14:paraId="7D0709CA" w14:textId="453B568D" w:rsidR="00882F11" w:rsidRPr="003D3B71" w:rsidRDefault="0009592C" w:rsidP="00EF1B65">
            <w:pPr>
              <w:widowControl w:val="0"/>
              <w:bidi w:val="0"/>
              <w:spacing w:line="276" w:lineRule="auto"/>
              <w:rPr>
                <w:rFonts w:cs="Times New Roman"/>
                <w:noProof w:val="0"/>
              </w:rPr>
            </w:pPr>
            <w:r w:rsidRPr="003D3B71">
              <w:rPr>
                <w:rFonts w:cs="Times New Roman"/>
                <w:noProof w:val="0"/>
              </w:rPr>
              <w:t>57225</w:t>
            </w:r>
          </w:p>
        </w:tc>
      </w:tr>
      <w:tr w:rsidR="00882F11" w:rsidRPr="003D3B71" w14:paraId="1B89BC6A" w14:textId="120F8EDC" w:rsidTr="00882F11">
        <w:tc>
          <w:tcPr>
            <w:tcW w:w="78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818F0FB" w14:textId="77777777" w:rsidR="00882F11" w:rsidRPr="003D3B71" w:rsidRDefault="00882F11" w:rsidP="00EF1B65">
            <w:pPr>
              <w:widowControl w:val="0"/>
              <w:bidi w:val="0"/>
              <w:spacing w:line="276" w:lineRule="auto"/>
              <w:rPr>
                <w:rFonts w:cs="Times New Roman"/>
                <w:noProof w:val="0"/>
              </w:rPr>
            </w:pPr>
            <w:r w:rsidRPr="003D3B71">
              <w:rPr>
                <w:rFonts w:cs="Times New Roman"/>
                <w:noProof w:val="0"/>
              </w:rPr>
              <w:t>#2</w:t>
            </w:r>
          </w:p>
        </w:tc>
        <w:tc>
          <w:tcPr>
            <w:tcW w:w="6840" w:type="dxa"/>
            <w:tcBorders>
              <w:bottom w:val="single" w:sz="8" w:space="0" w:color="000000"/>
              <w:right w:val="single" w:sz="8" w:space="0" w:color="000000"/>
            </w:tcBorders>
            <w:tcMar>
              <w:top w:w="100" w:type="dxa"/>
              <w:left w:w="100" w:type="dxa"/>
              <w:bottom w:w="100" w:type="dxa"/>
              <w:right w:w="100" w:type="dxa"/>
            </w:tcMar>
          </w:tcPr>
          <w:p w14:paraId="3FE18E85" w14:textId="303FE95F" w:rsidR="00882F11" w:rsidRPr="003D3B71" w:rsidRDefault="00882F11" w:rsidP="00A80BE9">
            <w:pPr>
              <w:widowControl w:val="0"/>
              <w:bidi w:val="0"/>
              <w:spacing w:line="276" w:lineRule="auto"/>
              <w:jc w:val="both"/>
              <w:rPr>
                <w:rFonts w:cs="Times New Roman"/>
                <w:noProof w:val="0"/>
              </w:rPr>
            </w:pPr>
            <w:r w:rsidRPr="003D3B71">
              <w:rPr>
                <w:rFonts w:cs="Times New Roman"/>
                <w:noProof w:val="0"/>
              </w:rPr>
              <w:t>TITLE-ABS-KEY (“Developed Countries” OR "Latin America" OR "Europe" OR "Central Asia" OR "Caribbean" OR "Andorra" OR "Antigua" OR "Barbuda" OR "Aruba" OR "Australia" OR "Austria" OR "Bahamas" OR "Bahrain" OR "Barbados" OR "Belgium" OR "Bermuda" OR "British" OR "Brunei" OR "Canada" OR "Cayman Islands" OR "Channel Islands" OR "Chile" OR "Croatia"] OR "Curaçao" OR "Cyprus" OR "Czech Republic" OR "Denmark" OR "Estonia" OR "Faroe Islands" OR "France" OR "Palau" OR "French Polynesia" OR "Germany" OR "Gibraltar" OR "Greece" OR "Greenland" OR "Guam" OR "Hong Kong" OR "Hungary" OR "Iceland" OR "Ireland" OR "Isle of Man" OR "Israel" OR "Italy" OR "Japan" OR "Korea" OR "Kuwait" OR "Latvia" OR "Liechtenstein" OR "Lithuania" OR "Luxembourg"  OR "Macau" OR "Malta" OR "Monaco" OR "Netherlands" OR "New Caledonia" OR "New Zealand" OR "Norway" OR "Oman" OR "Poland Portugal" OR "Puerto Rico" OR "Qatar" OR "San Marino" OR "Saudi Arabia" OR "Seychelles" OR "Singapore" OR "Sint Maarten" OR "Slovak Republic" OR "Slovenia" OR "Spain" OR "Martin" OR "Sweden" OR "Switzerland" OR "Taiwan" OR "Trinidad" OR "Turks" OR "United Arab" OR "Emirates" OR "United Kingdom" OR "United States" OR "Uruguay " OR "Virgin Islands " OR "high resource" OR "Developed Nation" OR "Industrialized Nations" OR "high-developed" OR "developed country" OR (high  AND income)</w:t>
            </w:r>
            <w:r w:rsidR="00A80BE9" w:rsidRPr="003D3B71">
              <w:rPr>
                <w:rFonts w:cs="Times New Roman" w:hint="cs"/>
                <w:noProof w:val="0"/>
                <w:rtl/>
              </w:rPr>
              <w:t>(</w:t>
            </w:r>
          </w:p>
          <w:p w14:paraId="4B256D24" w14:textId="77777777" w:rsidR="00882F11" w:rsidRPr="003D3B71" w:rsidRDefault="00882F11" w:rsidP="00EF1B65">
            <w:pPr>
              <w:widowControl w:val="0"/>
              <w:bidi w:val="0"/>
              <w:spacing w:line="276" w:lineRule="auto"/>
              <w:rPr>
                <w:rFonts w:cs="Times New Roman"/>
                <w:noProof w:val="0"/>
              </w:rPr>
            </w:pPr>
          </w:p>
        </w:tc>
        <w:tc>
          <w:tcPr>
            <w:tcW w:w="1260" w:type="dxa"/>
            <w:tcBorders>
              <w:bottom w:val="single" w:sz="8" w:space="0" w:color="000000"/>
              <w:right w:val="single" w:sz="8" w:space="0" w:color="000000"/>
            </w:tcBorders>
            <w:tcMar>
              <w:top w:w="100" w:type="dxa"/>
              <w:left w:w="100" w:type="dxa"/>
              <w:bottom w:w="100" w:type="dxa"/>
              <w:right w:w="100" w:type="dxa"/>
            </w:tcMar>
          </w:tcPr>
          <w:p w14:paraId="75D8DC56" w14:textId="77777777" w:rsidR="00882F11" w:rsidRPr="003D3B71" w:rsidRDefault="00882F11" w:rsidP="00EF1B65">
            <w:pPr>
              <w:widowControl w:val="0"/>
              <w:bidi w:val="0"/>
              <w:spacing w:line="276" w:lineRule="auto"/>
              <w:rPr>
                <w:rFonts w:cs="Times New Roman"/>
                <w:noProof w:val="0"/>
              </w:rPr>
            </w:pPr>
            <w:r w:rsidRPr="003D3B71">
              <w:rPr>
                <w:rFonts w:cs="Times New Roman"/>
                <w:noProof w:val="0"/>
              </w:rPr>
              <w:t>High income</w:t>
            </w:r>
          </w:p>
        </w:tc>
        <w:tc>
          <w:tcPr>
            <w:tcW w:w="1260" w:type="dxa"/>
            <w:tcBorders>
              <w:bottom w:val="single" w:sz="8" w:space="0" w:color="000000"/>
              <w:right w:val="single" w:sz="8" w:space="0" w:color="000000"/>
            </w:tcBorders>
          </w:tcPr>
          <w:p w14:paraId="79E846CA" w14:textId="38CE67FE" w:rsidR="00882F11" w:rsidRPr="003D3B71" w:rsidRDefault="00A80BE9" w:rsidP="00EF1B65">
            <w:pPr>
              <w:widowControl w:val="0"/>
              <w:bidi w:val="0"/>
              <w:spacing w:line="276" w:lineRule="auto"/>
              <w:rPr>
                <w:rFonts w:cs="Times New Roman"/>
                <w:noProof w:val="0"/>
              </w:rPr>
            </w:pPr>
            <w:r w:rsidRPr="003D3B71">
              <w:rPr>
                <w:rFonts w:cs="Times New Roman"/>
                <w:noProof w:val="0"/>
              </w:rPr>
              <w:t>9,223,286</w:t>
            </w:r>
          </w:p>
        </w:tc>
      </w:tr>
      <w:tr w:rsidR="00882F11" w:rsidRPr="003D3B71" w14:paraId="60D1F4CA" w14:textId="5EF0AE6A" w:rsidTr="00882F11">
        <w:trPr>
          <w:trHeight w:val="4770"/>
        </w:trPr>
        <w:tc>
          <w:tcPr>
            <w:tcW w:w="780" w:type="dxa"/>
            <w:vMerge w:val="restart"/>
            <w:tcBorders>
              <w:left w:val="single" w:sz="8" w:space="0" w:color="000000"/>
              <w:right w:val="single" w:sz="8" w:space="0" w:color="000000"/>
            </w:tcBorders>
            <w:tcMar>
              <w:top w:w="100" w:type="dxa"/>
              <w:left w:w="100" w:type="dxa"/>
              <w:bottom w:w="100" w:type="dxa"/>
              <w:right w:w="100" w:type="dxa"/>
            </w:tcMar>
          </w:tcPr>
          <w:p w14:paraId="0E0DFB03" w14:textId="77777777" w:rsidR="00882F11" w:rsidRPr="003D3B71" w:rsidRDefault="00882F11" w:rsidP="00EF1B65">
            <w:pPr>
              <w:widowControl w:val="0"/>
              <w:bidi w:val="0"/>
              <w:spacing w:line="276" w:lineRule="auto"/>
              <w:rPr>
                <w:rFonts w:cs="Times New Roman"/>
                <w:noProof w:val="0"/>
              </w:rPr>
            </w:pPr>
            <w:r w:rsidRPr="003D3B71">
              <w:rPr>
                <w:rFonts w:cs="Times New Roman"/>
                <w:noProof w:val="0"/>
              </w:rPr>
              <w:lastRenderedPageBreak/>
              <w:t>#3</w:t>
            </w:r>
          </w:p>
        </w:tc>
        <w:tc>
          <w:tcPr>
            <w:tcW w:w="6840" w:type="dxa"/>
            <w:tcBorders>
              <w:bottom w:val="single" w:sz="4" w:space="0" w:color="auto"/>
              <w:right w:val="single" w:sz="8" w:space="0" w:color="000000"/>
            </w:tcBorders>
            <w:tcMar>
              <w:top w:w="100" w:type="dxa"/>
              <w:left w:w="100" w:type="dxa"/>
              <w:bottom w:w="100" w:type="dxa"/>
              <w:right w:w="100" w:type="dxa"/>
            </w:tcMar>
          </w:tcPr>
          <w:p w14:paraId="49636706" w14:textId="77777777" w:rsidR="00882F11" w:rsidRPr="003D3B71" w:rsidRDefault="00882F11" w:rsidP="00EF1B65">
            <w:pPr>
              <w:widowControl w:val="0"/>
              <w:bidi w:val="0"/>
              <w:spacing w:line="276" w:lineRule="auto"/>
              <w:rPr>
                <w:rFonts w:cs="Times New Roman"/>
                <w:noProof w:val="0"/>
              </w:rPr>
            </w:pPr>
          </w:p>
          <w:p w14:paraId="05742F38" w14:textId="380D7E6D" w:rsidR="00882F11" w:rsidRPr="003D3B71" w:rsidRDefault="009F6166" w:rsidP="009F6166">
            <w:pPr>
              <w:widowControl w:val="0"/>
              <w:bidi w:val="0"/>
              <w:spacing w:line="276" w:lineRule="auto"/>
              <w:jc w:val="both"/>
              <w:rPr>
                <w:rFonts w:cs="Times New Roman"/>
                <w:noProof w:val="0"/>
              </w:rPr>
            </w:pPr>
            <w:r w:rsidRPr="003D3B71">
              <w:rPr>
                <w:rFonts w:cs="Times New Roman"/>
                <w:noProof w:val="0"/>
              </w:rPr>
              <w:t>TITLE-ABS-KEY (</w:t>
            </w:r>
            <w:r w:rsidR="00882F11" w:rsidRPr="003D3B71">
              <w:rPr>
                <w:rFonts w:cs="Times New Roman"/>
                <w:noProof w:val="0"/>
              </w:rPr>
              <w:t>“Developing Countries” OR "Middle East" OR "Albania" OR "Algeria" OR "American Samoa" OR "Angola" OR "Nauru" OR "Tonga" OR "Argentina" OR "Azerbaijan" OR "Belarus" OR "Belize" OR "Samoa" OR "Bosnia" OR "Botswana" OR "Brazil" OR "Bulgaria" OR "China" OR "Colombia" OR "Costa Rica" OR "Cuba" OR "Dominica" OR "Dominican Republic" OR "Equatorial Guinea" OR "Ecuador" OR "Fiji" OR "Gabon" OR "Georgia" OR "Grenada" OR "Jamaica" OR "Jordan" OR "Kazakhstan" OR "Guyana" OR "Iran" OR "Iraq" OR "Lebanon" OR "Libya" OR "Macedonia" OR "Malaysia" OR "Maldives" OR "Marshall Islands" OR "Mauritius" OR "Mexico" OR "Montenegro" OR "Namibia" OR "Panama" OR "Paraguay" OR "Peru" OR "Romania" OR "Russian Federation" OR "Serbia" OR "South Africa" OR "Lucia" OR "Vincent" OR "Suriname" OR "Thailand" OR "Turkey" OR "Turkmenistan" OR "Tuvalu" OR "Venezuela" OR "Developing Nation" OR "Upper-middle" OR "developing country" OR (Upper-middle  AND income)</w:t>
            </w:r>
            <w:r w:rsidRPr="003D3B71">
              <w:rPr>
                <w:rFonts w:cs="Times New Roman"/>
                <w:noProof w:val="0"/>
              </w:rPr>
              <w:t>)</w:t>
            </w:r>
          </w:p>
          <w:p w14:paraId="5544293F" w14:textId="77777777" w:rsidR="00882F11" w:rsidRPr="003D3B71" w:rsidRDefault="00882F11" w:rsidP="00EF1B65">
            <w:pPr>
              <w:bidi w:val="0"/>
              <w:spacing w:line="276" w:lineRule="auto"/>
              <w:rPr>
                <w:rFonts w:cs="Times New Roman"/>
                <w:noProof w:val="0"/>
              </w:rPr>
            </w:pPr>
          </w:p>
          <w:p w14:paraId="32EF2EAE" w14:textId="77777777" w:rsidR="00882F11" w:rsidRPr="003D3B71" w:rsidRDefault="00882F11" w:rsidP="00EF1B65">
            <w:pPr>
              <w:bidi w:val="0"/>
              <w:spacing w:line="276" w:lineRule="auto"/>
              <w:rPr>
                <w:rFonts w:cs="Times New Roman"/>
                <w:noProof w:val="0"/>
              </w:rPr>
            </w:pPr>
          </w:p>
          <w:p w14:paraId="1CDE860E" w14:textId="77777777" w:rsidR="00882F11" w:rsidRPr="003D3B71" w:rsidRDefault="00882F11" w:rsidP="00EF1B65">
            <w:pPr>
              <w:bidi w:val="0"/>
              <w:spacing w:line="276" w:lineRule="auto"/>
              <w:rPr>
                <w:rFonts w:cs="Times New Roman"/>
                <w:noProof w:val="0"/>
              </w:rPr>
            </w:pPr>
          </w:p>
          <w:p w14:paraId="1FC98D72" w14:textId="77777777" w:rsidR="00882F11" w:rsidRPr="003D3B71" w:rsidRDefault="00882F11" w:rsidP="00EF1B65">
            <w:pPr>
              <w:bidi w:val="0"/>
              <w:spacing w:line="276" w:lineRule="auto"/>
              <w:rPr>
                <w:rFonts w:cs="Times New Roman"/>
                <w:noProof w:val="0"/>
              </w:rPr>
            </w:pPr>
          </w:p>
          <w:p w14:paraId="12441766" w14:textId="77777777" w:rsidR="00882F11" w:rsidRPr="003D3B71" w:rsidRDefault="00882F11" w:rsidP="00EF1B65">
            <w:pPr>
              <w:bidi w:val="0"/>
              <w:spacing w:line="276" w:lineRule="auto"/>
              <w:rPr>
                <w:rFonts w:cs="Times New Roman"/>
                <w:noProof w:val="0"/>
              </w:rPr>
            </w:pPr>
          </w:p>
          <w:p w14:paraId="59425462" w14:textId="77777777" w:rsidR="00882F11" w:rsidRPr="003D3B71" w:rsidRDefault="00882F11" w:rsidP="00EF1B65">
            <w:pPr>
              <w:bidi w:val="0"/>
              <w:spacing w:line="276" w:lineRule="auto"/>
              <w:rPr>
                <w:rFonts w:cs="Times New Roman"/>
                <w:noProof w:val="0"/>
              </w:rPr>
            </w:pPr>
          </w:p>
          <w:p w14:paraId="60AC1382" w14:textId="77777777" w:rsidR="00882F11" w:rsidRPr="003D3B71" w:rsidRDefault="00882F11" w:rsidP="00EF1B65">
            <w:pPr>
              <w:bidi w:val="0"/>
              <w:spacing w:line="276" w:lineRule="auto"/>
              <w:rPr>
                <w:rFonts w:cs="Times New Roman"/>
                <w:noProof w:val="0"/>
              </w:rPr>
            </w:pPr>
          </w:p>
          <w:p w14:paraId="44754F3F" w14:textId="77777777" w:rsidR="00882F11" w:rsidRPr="003D3B71" w:rsidRDefault="00882F11" w:rsidP="00EF1B65">
            <w:pPr>
              <w:bidi w:val="0"/>
              <w:spacing w:line="276" w:lineRule="auto"/>
              <w:rPr>
                <w:rFonts w:cs="Times New Roman"/>
                <w:noProof w:val="0"/>
              </w:rPr>
            </w:pPr>
          </w:p>
          <w:p w14:paraId="636E08BD" w14:textId="77777777" w:rsidR="00882F11" w:rsidRPr="003D3B71" w:rsidRDefault="00882F11" w:rsidP="00EF1B65">
            <w:pPr>
              <w:bidi w:val="0"/>
              <w:spacing w:line="276" w:lineRule="auto"/>
              <w:rPr>
                <w:rFonts w:cs="Times New Roman"/>
                <w:noProof w:val="0"/>
              </w:rPr>
            </w:pPr>
          </w:p>
          <w:p w14:paraId="0F52273C" w14:textId="77777777" w:rsidR="00882F11" w:rsidRPr="003D3B71" w:rsidRDefault="00882F11" w:rsidP="00EF1B65">
            <w:pPr>
              <w:bidi w:val="0"/>
              <w:spacing w:line="276" w:lineRule="auto"/>
              <w:rPr>
                <w:rFonts w:cs="Times New Roman"/>
                <w:noProof w:val="0"/>
              </w:rPr>
            </w:pPr>
          </w:p>
          <w:p w14:paraId="5DB7E3D7" w14:textId="77777777" w:rsidR="00882F11" w:rsidRPr="003D3B71" w:rsidRDefault="00882F11" w:rsidP="00EF1B65">
            <w:pPr>
              <w:bidi w:val="0"/>
              <w:spacing w:line="276" w:lineRule="auto"/>
              <w:rPr>
                <w:rFonts w:cs="Times New Roman"/>
                <w:noProof w:val="0"/>
              </w:rPr>
            </w:pPr>
          </w:p>
        </w:tc>
        <w:tc>
          <w:tcPr>
            <w:tcW w:w="1260" w:type="dxa"/>
            <w:vMerge w:val="restart"/>
            <w:tcBorders>
              <w:right w:val="single" w:sz="8" w:space="0" w:color="000000"/>
            </w:tcBorders>
            <w:tcMar>
              <w:top w:w="100" w:type="dxa"/>
              <w:left w:w="100" w:type="dxa"/>
              <w:bottom w:w="100" w:type="dxa"/>
              <w:right w:w="100" w:type="dxa"/>
            </w:tcMar>
          </w:tcPr>
          <w:p w14:paraId="72AC8E09" w14:textId="77777777" w:rsidR="00882F11" w:rsidRPr="003D3B71" w:rsidRDefault="00882F11" w:rsidP="00EF1B65">
            <w:pPr>
              <w:widowControl w:val="0"/>
              <w:bidi w:val="0"/>
              <w:spacing w:line="276" w:lineRule="auto"/>
              <w:rPr>
                <w:rFonts w:cs="Times New Roman"/>
                <w:noProof w:val="0"/>
              </w:rPr>
            </w:pPr>
            <w:r w:rsidRPr="003D3B71">
              <w:rPr>
                <w:rFonts w:cs="Times New Roman"/>
                <w:noProof w:val="0"/>
              </w:rPr>
              <w:t>Upper-middle-income</w:t>
            </w:r>
          </w:p>
        </w:tc>
        <w:tc>
          <w:tcPr>
            <w:tcW w:w="1260" w:type="dxa"/>
            <w:tcBorders>
              <w:right w:val="single" w:sz="8" w:space="0" w:color="000000"/>
            </w:tcBorders>
          </w:tcPr>
          <w:p w14:paraId="525FFC3D" w14:textId="7B14956B" w:rsidR="00882F11" w:rsidRPr="003D3B71" w:rsidRDefault="009F6166" w:rsidP="00EF1B65">
            <w:pPr>
              <w:widowControl w:val="0"/>
              <w:bidi w:val="0"/>
              <w:spacing w:line="276" w:lineRule="auto"/>
              <w:rPr>
                <w:rFonts w:cs="Times New Roman"/>
                <w:noProof w:val="0"/>
              </w:rPr>
            </w:pPr>
            <w:r w:rsidRPr="003D3B71">
              <w:rPr>
                <w:rFonts w:cs="Times New Roman"/>
                <w:noProof w:val="0"/>
              </w:rPr>
              <w:t>4,016,787</w:t>
            </w:r>
          </w:p>
        </w:tc>
      </w:tr>
      <w:tr w:rsidR="00882F11" w:rsidRPr="003D3B71" w14:paraId="4B81EA32" w14:textId="475C80EF" w:rsidTr="00234A8A">
        <w:trPr>
          <w:trHeight w:val="2832"/>
        </w:trPr>
        <w:tc>
          <w:tcPr>
            <w:tcW w:w="780" w:type="dxa"/>
            <w:vMerge/>
            <w:tcBorders>
              <w:left w:val="single" w:sz="8" w:space="0" w:color="000000"/>
              <w:right w:val="single" w:sz="8" w:space="0" w:color="000000"/>
            </w:tcBorders>
            <w:tcMar>
              <w:top w:w="100" w:type="dxa"/>
              <w:left w:w="100" w:type="dxa"/>
              <w:bottom w:w="100" w:type="dxa"/>
              <w:right w:w="100" w:type="dxa"/>
            </w:tcMar>
          </w:tcPr>
          <w:p w14:paraId="71A8DD98" w14:textId="77777777" w:rsidR="00882F11" w:rsidRPr="003D3B71" w:rsidRDefault="00882F11" w:rsidP="00EF1B65">
            <w:pPr>
              <w:widowControl w:val="0"/>
              <w:bidi w:val="0"/>
              <w:spacing w:line="276" w:lineRule="auto"/>
              <w:rPr>
                <w:rFonts w:cs="Times New Roman"/>
                <w:noProof w:val="0"/>
              </w:rPr>
            </w:pPr>
          </w:p>
        </w:tc>
        <w:tc>
          <w:tcPr>
            <w:tcW w:w="6840" w:type="dxa"/>
            <w:tcBorders>
              <w:top w:val="single" w:sz="4" w:space="0" w:color="auto"/>
              <w:bottom w:val="single" w:sz="4" w:space="0" w:color="auto"/>
              <w:right w:val="single" w:sz="8" w:space="0" w:color="000000"/>
            </w:tcBorders>
            <w:tcMar>
              <w:top w:w="100" w:type="dxa"/>
              <w:left w:w="100" w:type="dxa"/>
              <w:bottom w:w="100" w:type="dxa"/>
              <w:right w:w="100" w:type="dxa"/>
            </w:tcMar>
          </w:tcPr>
          <w:p w14:paraId="764A05DA" w14:textId="77777777" w:rsidR="00882F11" w:rsidRPr="003D3B71" w:rsidRDefault="00882F11" w:rsidP="00D30754">
            <w:pPr>
              <w:widowControl w:val="0"/>
              <w:bidi w:val="0"/>
              <w:spacing w:line="276" w:lineRule="auto"/>
              <w:jc w:val="both"/>
              <w:rPr>
                <w:rFonts w:cs="Times New Roman"/>
                <w:noProof w:val="0"/>
              </w:rPr>
            </w:pPr>
          </w:p>
          <w:p w14:paraId="10CF834B" w14:textId="77777777" w:rsidR="00882F11" w:rsidRPr="003D3B71" w:rsidRDefault="00882F11" w:rsidP="00D30754">
            <w:pPr>
              <w:widowControl w:val="0"/>
              <w:bidi w:val="0"/>
              <w:spacing w:line="276" w:lineRule="auto"/>
              <w:jc w:val="both"/>
              <w:rPr>
                <w:rFonts w:cs="Times New Roman"/>
                <w:noProof w:val="0"/>
              </w:rPr>
            </w:pPr>
          </w:p>
          <w:p w14:paraId="03EC9AE8" w14:textId="18D59BD3" w:rsidR="00882F11" w:rsidRPr="003D3B71" w:rsidRDefault="00D30754" w:rsidP="00D30754">
            <w:pPr>
              <w:widowControl w:val="0"/>
              <w:bidi w:val="0"/>
              <w:spacing w:line="276" w:lineRule="auto"/>
              <w:jc w:val="both"/>
              <w:rPr>
                <w:rFonts w:cs="Times New Roman"/>
                <w:noProof w:val="0"/>
              </w:rPr>
            </w:pPr>
            <w:r w:rsidRPr="003D3B71">
              <w:rPr>
                <w:rFonts w:cs="Times New Roman"/>
                <w:noProof w:val="0"/>
              </w:rPr>
              <w:t>TITLE-ABS-KEY (</w:t>
            </w:r>
            <w:r w:rsidR="00345309" w:rsidRPr="003D3B71">
              <w:rPr>
                <w:rFonts w:cs="Times New Roman"/>
                <w:noProof w:val="0"/>
              </w:rPr>
              <w:t>"</w:t>
            </w:r>
            <w:r w:rsidR="00882F11" w:rsidRPr="003D3B71">
              <w:rPr>
                <w:rFonts w:cs="Times New Roman"/>
                <w:noProof w:val="0"/>
              </w:rPr>
              <w:t>Developing Countries</w:t>
            </w:r>
            <w:r w:rsidR="00345309" w:rsidRPr="003D3B71">
              <w:rPr>
                <w:rFonts w:cs="Times New Roman"/>
                <w:noProof w:val="0"/>
              </w:rPr>
              <w:t>"</w:t>
            </w:r>
            <w:r w:rsidR="00882F11" w:rsidRPr="003D3B71">
              <w:rPr>
                <w:rFonts w:cs="Times New Roman"/>
                <w:noProof w:val="0"/>
              </w:rPr>
              <w:t xml:space="preserve"> OR "Armenia" OR "Bangladesh" OR "Bhutan" OR "Bolivia" OR "Cabo Verde" OR "Cambodia" OR "Cameroon" OR "Congo" OR "Djibouti" OR "Egypt</w:t>
            </w:r>
            <w:r w:rsidR="00345309" w:rsidRPr="003D3B71">
              <w:rPr>
                <w:rFonts w:cs="Times New Roman"/>
                <w:noProof w:val="0"/>
              </w:rPr>
              <w:t>"</w:t>
            </w:r>
            <w:r w:rsidR="00882F11" w:rsidRPr="003D3B71">
              <w:rPr>
                <w:rFonts w:cs="Times New Roman"/>
                <w:noProof w:val="0"/>
              </w:rPr>
              <w:t xml:space="preserve"> OR "El Salvador" OR "Ghana" OR "Guatemala" OR "Honduras" OR "India" OR "Indonesia" OR "Kenya" OR "Kiribati" OR "Kosovo" OR "Kyrgyz" OR "Lao" OR "Lesotho" OR "Mauritania" OR "Micronesia" OR "Moldova" OR "Mongolia" OR "Morocco" OR "Myanmar" OR "Nicaragua" OR "Nigeria" OR "Pakistan" OR "Papua New" OR "Philippines" OR "Sao Tome" OR "Solomon Islands" OR "Sri Lanka" OR "Sudan" OR "Swaziland" OR "Syrian Arab Republic" OR "Tajikistan" OR "Timor Leste" OR "Tunisia" OR "Ukraine" OR  "Uzbekistan" OR "Vanuatu" OR "Vietnam" OR "Gaza" OR "Yemen" OR "Zambia" OR "Lower-middle Country" OR (Lower-middle AND income)</w:t>
            </w:r>
            <w:r w:rsidRPr="003D3B71">
              <w:rPr>
                <w:rFonts w:cs="Times New Roman"/>
                <w:noProof w:val="0"/>
              </w:rPr>
              <w:t>)</w:t>
            </w:r>
          </w:p>
          <w:p w14:paraId="26FF74C6" w14:textId="77777777" w:rsidR="00882F11" w:rsidRPr="003D3B71" w:rsidRDefault="00882F11" w:rsidP="00EF1B65">
            <w:pPr>
              <w:widowControl w:val="0"/>
              <w:bidi w:val="0"/>
              <w:spacing w:line="276" w:lineRule="auto"/>
              <w:rPr>
                <w:rFonts w:cs="Times New Roman"/>
                <w:noProof w:val="0"/>
              </w:rPr>
            </w:pPr>
          </w:p>
          <w:p w14:paraId="312F9624" w14:textId="77777777" w:rsidR="00882F11" w:rsidRPr="003D3B71" w:rsidRDefault="00882F11" w:rsidP="00EF1B65">
            <w:pPr>
              <w:widowControl w:val="0"/>
              <w:bidi w:val="0"/>
              <w:spacing w:line="276" w:lineRule="auto"/>
              <w:rPr>
                <w:rFonts w:cs="Times New Roman"/>
                <w:noProof w:val="0"/>
              </w:rPr>
            </w:pPr>
          </w:p>
        </w:tc>
        <w:tc>
          <w:tcPr>
            <w:tcW w:w="1260" w:type="dxa"/>
            <w:vMerge/>
            <w:tcBorders>
              <w:right w:val="single" w:sz="8" w:space="0" w:color="000000"/>
            </w:tcBorders>
            <w:tcMar>
              <w:top w:w="100" w:type="dxa"/>
              <w:left w:w="100" w:type="dxa"/>
              <w:bottom w:w="100" w:type="dxa"/>
              <w:right w:w="100" w:type="dxa"/>
            </w:tcMar>
          </w:tcPr>
          <w:p w14:paraId="099F9E20" w14:textId="77777777" w:rsidR="00882F11" w:rsidRPr="003D3B71" w:rsidRDefault="00882F11" w:rsidP="00EF1B65">
            <w:pPr>
              <w:widowControl w:val="0"/>
              <w:bidi w:val="0"/>
              <w:spacing w:line="276" w:lineRule="auto"/>
              <w:rPr>
                <w:rFonts w:cs="Times New Roman"/>
                <w:noProof w:val="0"/>
              </w:rPr>
            </w:pPr>
          </w:p>
        </w:tc>
        <w:tc>
          <w:tcPr>
            <w:tcW w:w="1260" w:type="dxa"/>
            <w:tcBorders>
              <w:right w:val="single" w:sz="8" w:space="0" w:color="000000"/>
            </w:tcBorders>
          </w:tcPr>
          <w:p w14:paraId="42CB2352" w14:textId="73B74961" w:rsidR="00882F11" w:rsidRPr="003D3B71" w:rsidRDefault="00345309" w:rsidP="00EF1B65">
            <w:pPr>
              <w:widowControl w:val="0"/>
              <w:bidi w:val="0"/>
              <w:spacing w:line="276" w:lineRule="auto"/>
              <w:rPr>
                <w:rFonts w:cs="Times New Roman"/>
                <w:noProof w:val="0"/>
              </w:rPr>
            </w:pPr>
            <w:r w:rsidRPr="003D3B71">
              <w:rPr>
                <w:rFonts w:cs="Times New Roman"/>
                <w:noProof w:val="0"/>
              </w:rPr>
              <w:t>2,021,676</w:t>
            </w:r>
          </w:p>
        </w:tc>
      </w:tr>
      <w:tr w:rsidR="00234A8A" w:rsidRPr="003D3B71" w14:paraId="65A12C36" w14:textId="77777777" w:rsidTr="00234A8A">
        <w:trPr>
          <w:trHeight w:val="344"/>
        </w:trPr>
        <w:tc>
          <w:tcPr>
            <w:tcW w:w="780" w:type="dxa"/>
            <w:tcBorders>
              <w:left w:val="single" w:sz="8" w:space="0" w:color="000000"/>
              <w:right w:val="single" w:sz="8" w:space="0" w:color="000000"/>
            </w:tcBorders>
            <w:tcMar>
              <w:top w:w="100" w:type="dxa"/>
              <w:left w:w="100" w:type="dxa"/>
              <w:bottom w:w="100" w:type="dxa"/>
              <w:right w:w="100" w:type="dxa"/>
            </w:tcMar>
          </w:tcPr>
          <w:p w14:paraId="7CCBF43F" w14:textId="77777777" w:rsidR="00234A8A" w:rsidRPr="003D3B71" w:rsidRDefault="00234A8A" w:rsidP="00EF1B65">
            <w:pPr>
              <w:widowControl w:val="0"/>
              <w:bidi w:val="0"/>
              <w:spacing w:line="276" w:lineRule="auto"/>
              <w:rPr>
                <w:rFonts w:cs="Times New Roman"/>
                <w:noProof w:val="0"/>
              </w:rPr>
            </w:pPr>
          </w:p>
        </w:tc>
        <w:tc>
          <w:tcPr>
            <w:tcW w:w="6840" w:type="dxa"/>
            <w:tcBorders>
              <w:top w:val="single" w:sz="4" w:space="0" w:color="auto"/>
              <w:bottom w:val="single" w:sz="4" w:space="0" w:color="auto"/>
              <w:right w:val="single" w:sz="8" w:space="0" w:color="000000"/>
            </w:tcBorders>
            <w:tcMar>
              <w:top w:w="100" w:type="dxa"/>
              <w:left w:w="100" w:type="dxa"/>
              <w:bottom w:w="100" w:type="dxa"/>
              <w:right w:w="100" w:type="dxa"/>
            </w:tcMar>
          </w:tcPr>
          <w:p w14:paraId="3766170A" w14:textId="2C00023C" w:rsidR="00234A8A" w:rsidRPr="003D3B71" w:rsidRDefault="00234A8A" w:rsidP="00D30754">
            <w:pPr>
              <w:widowControl w:val="0"/>
              <w:bidi w:val="0"/>
              <w:spacing w:line="276" w:lineRule="auto"/>
              <w:jc w:val="both"/>
              <w:rPr>
                <w:rFonts w:cs="Times New Roman"/>
                <w:noProof w:val="0"/>
              </w:rPr>
            </w:pPr>
            <w:r w:rsidRPr="003D3B71">
              <w:rPr>
                <w:rFonts w:cs="Times New Roman"/>
                <w:noProof w:val="0"/>
              </w:rPr>
              <w:t>#1 AND ( #2 OR #3 OR #4)</w:t>
            </w:r>
          </w:p>
        </w:tc>
        <w:tc>
          <w:tcPr>
            <w:tcW w:w="1260" w:type="dxa"/>
            <w:tcBorders>
              <w:bottom w:val="single" w:sz="4" w:space="0" w:color="auto"/>
              <w:right w:val="single" w:sz="8" w:space="0" w:color="000000"/>
            </w:tcBorders>
            <w:tcMar>
              <w:top w:w="100" w:type="dxa"/>
              <w:left w:w="100" w:type="dxa"/>
              <w:bottom w:w="100" w:type="dxa"/>
              <w:right w:w="100" w:type="dxa"/>
            </w:tcMar>
          </w:tcPr>
          <w:p w14:paraId="628EA1BD" w14:textId="77777777" w:rsidR="00234A8A" w:rsidRPr="003D3B71" w:rsidRDefault="00234A8A" w:rsidP="00EF1B65">
            <w:pPr>
              <w:widowControl w:val="0"/>
              <w:bidi w:val="0"/>
              <w:spacing w:line="276" w:lineRule="auto"/>
              <w:rPr>
                <w:rFonts w:cs="Times New Roman"/>
                <w:noProof w:val="0"/>
              </w:rPr>
            </w:pPr>
          </w:p>
        </w:tc>
        <w:tc>
          <w:tcPr>
            <w:tcW w:w="1260" w:type="dxa"/>
            <w:tcBorders>
              <w:bottom w:val="single" w:sz="4" w:space="0" w:color="auto"/>
              <w:right w:val="single" w:sz="8" w:space="0" w:color="000000"/>
            </w:tcBorders>
          </w:tcPr>
          <w:p w14:paraId="14DFB7F7" w14:textId="2786FF08" w:rsidR="00234A8A" w:rsidRPr="003D3B71" w:rsidRDefault="001D1132" w:rsidP="00EF1B65">
            <w:pPr>
              <w:widowControl w:val="0"/>
              <w:bidi w:val="0"/>
              <w:spacing w:line="276" w:lineRule="auto"/>
              <w:rPr>
                <w:rFonts w:cs="Times New Roman"/>
                <w:noProof w:val="0"/>
              </w:rPr>
            </w:pPr>
            <w:r w:rsidRPr="003D3B71">
              <w:rPr>
                <w:rFonts w:cs="Times New Roman"/>
                <w:noProof w:val="0"/>
              </w:rPr>
              <w:t>22,406</w:t>
            </w:r>
          </w:p>
        </w:tc>
      </w:tr>
    </w:tbl>
    <w:p w14:paraId="15935C60" w14:textId="77777777" w:rsidR="00ED6786" w:rsidRDefault="00ED6786"/>
    <w:sectPr w:rsidR="00ED67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raditional Arabic">
    <w:panose1 w:val="02020603050405020304"/>
    <w:charset w:val="00"/>
    <w:family w:val="roman"/>
    <w:pitch w:val="variable"/>
    <w:sig w:usb0="00002003" w:usb1="80000000" w:usb2="00000008" w:usb3="00000000" w:csb0="00000041"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3AF5"/>
    <w:rsid w:val="0009592C"/>
    <w:rsid w:val="001D1132"/>
    <w:rsid w:val="00234A8A"/>
    <w:rsid w:val="00345309"/>
    <w:rsid w:val="003909F3"/>
    <w:rsid w:val="003A7250"/>
    <w:rsid w:val="003D3B71"/>
    <w:rsid w:val="00430038"/>
    <w:rsid w:val="00463AF5"/>
    <w:rsid w:val="00492125"/>
    <w:rsid w:val="005912D9"/>
    <w:rsid w:val="00665D23"/>
    <w:rsid w:val="00674865"/>
    <w:rsid w:val="006D2D8E"/>
    <w:rsid w:val="00742A29"/>
    <w:rsid w:val="008606C3"/>
    <w:rsid w:val="00882F11"/>
    <w:rsid w:val="008E0878"/>
    <w:rsid w:val="0090690D"/>
    <w:rsid w:val="009C4379"/>
    <w:rsid w:val="009F6166"/>
    <w:rsid w:val="00A648E2"/>
    <w:rsid w:val="00A80BE9"/>
    <w:rsid w:val="00AB2821"/>
    <w:rsid w:val="00B059CB"/>
    <w:rsid w:val="00C8545D"/>
    <w:rsid w:val="00D30754"/>
    <w:rsid w:val="00E23092"/>
    <w:rsid w:val="00ED6786"/>
    <w:rsid w:val="00EE24BE"/>
    <w:rsid w:val="00F41D82"/>
    <w:rsid w:val="00FB3A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2E7B8"/>
  <w15:chartTrackingRefBased/>
  <w15:docId w15:val="{129B1EE6-B4F9-4118-8177-D8EC99A42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2A29"/>
    <w:pPr>
      <w:bidi/>
      <w:spacing w:after="0" w:line="240" w:lineRule="auto"/>
    </w:pPr>
    <w:rPr>
      <w:rFonts w:ascii="Times New Roman" w:eastAsia="Times New Roman" w:hAnsi="Times New Roman" w:cs="Traditional Arabic"/>
      <w:noProo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3">
    <w:name w:val="Style3"/>
    <w:basedOn w:val="TableNormal"/>
    <w:rsid w:val="00742A29"/>
    <w:pPr>
      <w:spacing w:after="0" w:line="276" w:lineRule="auto"/>
    </w:pPr>
    <w:rPr>
      <w:rFonts w:ascii="Arial" w:eastAsia="Times New Roman" w:hAnsi="Arial" w:cs="Arial"/>
      <w:color w:val="000000"/>
    </w:rPr>
    <w:tblPr>
      <w:tblStyleRowBandSize w:val="1"/>
      <w:tblStyleColBandSize w:val="1"/>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google.com/search?q=cyclist&amp;tbm=isch&amp;tbo=u&amp;source=univ&amp;sa=X&amp;ved=0ahUKEwjpp8nSksPaAhVEVSwKHZhSDpEQsAQIV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2098</Words>
  <Characters>11961</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ebat</dc:creator>
  <cp:keywords/>
  <dc:description/>
  <cp:lastModifiedBy>SONY</cp:lastModifiedBy>
  <cp:revision>7</cp:revision>
  <dcterms:created xsi:type="dcterms:W3CDTF">2024-03-12T08:22:00Z</dcterms:created>
  <dcterms:modified xsi:type="dcterms:W3CDTF">2024-11-05T21:53:00Z</dcterms:modified>
</cp:coreProperties>
</file>